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5C660B37" w14:textId="3304BADA" w:rsidR="00BE4215" w:rsidRDefault="00BE4215" w:rsidP="00BE4215">
      <w:pPr>
        <w:spacing w:line="360" w:lineRule="auto"/>
        <w:jc w:val="left"/>
        <w:rPr>
          <w:b/>
          <w:bCs/>
          <w:sz w:val="24"/>
          <w:szCs w:val="24"/>
        </w:rPr>
      </w:pPr>
      <w:r w:rsidRPr="00BE4215">
        <w:rPr>
          <w:b/>
          <w:bCs/>
          <w:sz w:val="24"/>
          <w:szCs w:val="24"/>
        </w:rPr>
        <w:t>Supplementary Material</w:t>
      </w:r>
      <w:r>
        <w:rPr>
          <w:b/>
          <w:bCs/>
          <w:sz w:val="24"/>
          <w:szCs w:val="24"/>
        </w:rPr>
        <w:t>s</w:t>
      </w:r>
    </w:p>
    <w:p w14:paraId="2E79BA0D" w14:textId="00C7A11F" w:rsidR="00BE4215" w:rsidRDefault="00BE4215" w:rsidP="00BE4215">
      <w:pPr>
        <w:spacing w:beforeLines="50" w:before="156" w:afterLines="50" w:after="156" w:line="360" w:lineRule="auto"/>
        <w:jc w:val="left"/>
        <w:rPr>
          <w:b/>
          <w:bCs/>
          <w:sz w:val="24"/>
          <w:szCs w:val="24"/>
        </w:rPr>
      </w:pPr>
      <w:r w:rsidRPr="00BE4215">
        <w:rPr>
          <w:b/>
          <w:bCs/>
          <w:sz w:val="24"/>
          <w:szCs w:val="24"/>
        </w:rPr>
        <w:t>1 SUPPLEMENTARY DATA</w:t>
      </w:r>
    </w:p>
    <w:p w14:paraId="04EBA00F" w14:textId="663D2AD8" w:rsidR="00BE4215" w:rsidRPr="00BE4215" w:rsidRDefault="00BE4215" w:rsidP="00BE4215">
      <w:pPr>
        <w:spacing w:line="360" w:lineRule="auto"/>
        <w:rPr>
          <w:b/>
          <w:sz w:val="24"/>
          <w:szCs w:val="24"/>
        </w:rPr>
      </w:pPr>
      <w:r w:rsidRPr="00477278">
        <w:rPr>
          <w:b/>
          <w:sz w:val="24"/>
          <w:szCs w:val="24"/>
        </w:rPr>
        <w:t xml:space="preserve">Supplementary Figure </w:t>
      </w:r>
      <w:proofErr w:type="spellStart"/>
      <w:r>
        <w:rPr>
          <w:b/>
          <w:sz w:val="24"/>
          <w:szCs w:val="24"/>
        </w:rPr>
        <w:t>S</w:t>
      </w:r>
      <w:r w:rsidRPr="00477278">
        <w:rPr>
          <w:b/>
          <w:sz w:val="24"/>
          <w:szCs w:val="24"/>
        </w:rPr>
        <w:t>1</w:t>
      </w:r>
      <w:proofErr w:type="spellEnd"/>
      <w:r>
        <w:rPr>
          <w:b/>
          <w:sz w:val="24"/>
          <w:szCs w:val="24"/>
        </w:rPr>
        <w:t xml:space="preserve">: </w:t>
      </w:r>
      <w:r w:rsidR="003C1A69" w:rsidRPr="003C1A69">
        <w:rPr>
          <w:bCs/>
          <w:sz w:val="24"/>
          <w:szCs w:val="24"/>
        </w:rPr>
        <w:t xml:space="preserve">(A) In vitro, primary hepatocytes were treated with PA and then qPCR and western blotting were used to to detect the expression of </w:t>
      </w:r>
      <w:proofErr w:type="spellStart"/>
      <w:r w:rsidR="003C1A69" w:rsidRPr="003C1A69">
        <w:rPr>
          <w:bCs/>
          <w:sz w:val="24"/>
          <w:szCs w:val="24"/>
        </w:rPr>
        <w:t>PLZF</w:t>
      </w:r>
      <w:proofErr w:type="spellEnd"/>
      <w:r w:rsidR="003C1A69" w:rsidRPr="003C1A69">
        <w:rPr>
          <w:bCs/>
          <w:sz w:val="24"/>
          <w:szCs w:val="24"/>
        </w:rPr>
        <w:t xml:space="preserve">. (B) </w:t>
      </w:r>
      <w:r w:rsidRPr="00477278">
        <w:rPr>
          <w:sz w:val="24"/>
          <w:szCs w:val="24"/>
        </w:rPr>
        <w:t xml:space="preserve">Male </w:t>
      </w:r>
      <w:proofErr w:type="spellStart"/>
      <w:r w:rsidRPr="00477278">
        <w:rPr>
          <w:sz w:val="24"/>
          <w:szCs w:val="24"/>
        </w:rPr>
        <w:t>C57BL</w:t>
      </w:r>
      <w:proofErr w:type="spellEnd"/>
      <w:r w:rsidRPr="00477278">
        <w:rPr>
          <w:sz w:val="24"/>
          <w:szCs w:val="24"/>
        </w:rPr>
        <w:t>/</w:t>
      </w:r>
      <w:proofErr w:type="spellStart"/>
      <w:r w:rsidRPr="00477278">
        <w:rPr>
          <w:sz w:val="24"/>
          <w:szCs w:val="24"/>
        </w:rPr>
        <w:t>6J</w:t>
      </w:r>
      <w:proofErr w:type="spellEnd"/>
      <w:r w:rsidRPr="00477278">
        <w:rPr>
          <w:sz w:val="24"/>
          <w:szCs w:val="24"/>
        </w:rPr>
        <w:t xml:space="preserve"> mice were injected with Ad-</w:t>
      </w:r>
      <w:proofErr w:type="spellStart"/>
      <w:r w:rsidRPr="00477278">
        <w:rPr>
          <w:sz w:val="24"/>
          <w:szCs w:val="24"/>
        </w:rPr>
        <w:t>GFP</w:t>
      </w:r>
      <w:proofErr w:type="spellEnd"/>
      <w:r w:rsidRPr="00477278">
        <w:rPr>
          <w:sz w:val="24"/>
          <w:szCs w:val="24"/>
        </w:rPr>
        <w:t xml:space="preserve"> or Ad-</w:t>
      </w:r>
      <w:proofErr w:type="spellStart"/>
      <w:r w:rsidRPr="00477278">
        <w:rPr>
          <w:sz w:val="24"/>
          <w:szCs w:val="24"/>
        </w:rPr>
        <w:t>PLZF</w:t>
      </w:r>
      <w:proofErr w:type="spellEnd"/>
      <w:r w:rsidRPr="00477278">
        <w:rPr>
          <w:sz w:val="24"/>
          <w:szCs w:val="24"/>
        </w:rPr>
        <w:t xml:space="preserve"> and then accumulated food intake was measured at the indicated times. N = 8/group. The da</w:t>
      </w:r>
      <w:bookmarkStart w:id="0" w:name="_GoBack"/>
      <w:bookmarkEnd w:id="0"/>
      <w:r w:rsidRPr="00477278">
        <w:rPr>
          <w:sz w:val="24"/>
          <w:szCs w:val="24"/>
        </w:rPr>
        <w:t>ta shown are the means ± SEM.</w:t>
      </w:r>
    </w:p>
    <w:p w14:paraId="05D1FAF7" w14:textId="34BCA116" w:rsidR="00BE4215" w:rsidRDefault="00BE4215" w:rsidP="00BE4215">
      <w:pPr>
        <w:spacing w:beforeLines="50" w:before="156" w:afterLines="50" w:after="156" w:line="360" w:lineRule="auto"/>
        <w:rPr>
          <w:sz w:val="24"/>
          <w:szCs w:val="24"/>
        </w:rPr>
      </w:pPr>
      <w:r w:rsidRPr="00477278">
        <w:rPr>
          <w:b/>
          <w:sz w:val="24"/>
          <w:szCs w:val="24"/>
        </w:rPr>
        <w:t xml:space="preserve">Supplementary Figure </w:t>
      </w:r>
      <w:proofErr w:type="spellStart"/>
      <w:r>
        <w:rPr>
          <w:b/>
          <w:sz w:val="24"/>
          <w:szCs w:val="24"/>
        </w:rPr>
        <w:t>S</w:t>
      </w:r>
      <w:r w:rsidRPr="00477278">
        <w:rPr>
          <w:b/>
          <w:sz w:val="24"/>
          <w:szCs w:val="24"/>
        </w:rPr>
        <w:t>2</w:t>
      </w:r>
      <w:proofErr w:type="spellEnd"/>
      <w:r>
        <w:rPr>
          <w:b/>
          <w:sz w:val="24"/>
          <w:szCs w:val="24"/>
        </w:rPr>
        <w:t>:</w:t>
      </w:r>
      <w:r w:rsidRPr="00BE4215">
        <w:rPr>
          <w:rFonts w:hint="eastAsia"/>
          <w:bCs/>
          <w:sz w:val="24"/>
          <w:szCs w:val="24"/>
        </w:rPr>
        <w:t xml:space="preserve"> </w:t>
      </w:r>
      <w:r w:rsidRPr="00BE4215">
        <w:rPr>
          <w:bCs/>
          <w:sz w:val="24"/>
          <w:szCs w:val="24"/>
        </w:rPr>
        <w:t xml:space="preserve">Knockdown of hepatic </w:t>
      </w:r>
      <w:proofErr w:type="spellStart"/>
      <w:r w:rsidRPr="00BE4215">
        <w:rPr>
          <w:bCs/>
          <w:sz w:val="24"/>
          <w:szCs w:val="24"/>
        </w:rPr>
        <w:t>PLZF</w:t>
      </w:r>
      <w:proofErr w:type="spellEnd"/>
      <w:r w:rsidRPr="00BE4215">
        <w:rPr>
          <w:bCs/>
          <w:sz w:val="24"/>
          <w:szCs w:val="24"/>
        </w:rPr>
        <w:t xml:space="preserve"> in </w:t>
      </w:r>
      <w:proofErr w:type="spellStart"/>
      <w:r w:rsidRPr="00BE4215">
        <w:rPr>
          <w:bCs/>
          <w:sz w:val="24"/>
          <w:szCs w:val="24"/>
        </w:rPr>
        <w:t>DIO</w:t>
      </w:r>
      <w:proofErr w:type="spellEnd"/>
      <w:r w:rsidRPr="00BE4215">
        <w:rPr>
          <w:bCs/>
          <w:sz w:val="24"/>
          <w:szCs w:val="24"/>
        </w:rPr>
        <w:t xml:space="preserve"> mice improves the fatty liver phenotype. </w:t>
      </w:r>
      <w:proofErr w:type="spellStart"/>
      <w:r w:rsidRPr="00BE4215">
        <w:rPr>
          <w:bCs/>
          <w:sz w:val="24"/>
          <w:szCs w:val="24"/>
        </w:rPr>
        <w:t>DIO</w:t>
      </w:r>
      <w:proofErr w:type="spellEnd"/>
      <w:r w:rsidRPr="00477278">
        <w:rPr>
          <w:sz w:val="24"/>
          <w:szCs w:val="24"/>
        </w:rPr>
        <w:t xml:space="preserve"> mice were injected with Ad-</w:t>
      </w:r>
      <w:proofErr w:type="spellStart"/>
      <w:r w:rsidRPr="00477278">
        <w:rPr>
          <w:sz w:val="24"/>
          <w:szCs w:val="24"/>
        </w:rPr>
        <w:t>shCON</w:t>
      </w:r>
      <w:proofErr w:type="spellEnd"/>
      <w:r w:rsidRPr="00477278">
        <w:rPr>
          <w:sz w:val="24"/>
          <w:szCs w:val="24"/>
        </w:rPr>
        <w:t xml:space="preserve"> or Ad-</w:t>
      </w:r>
      <w:proofErr w:type="spellStart"/>
      <w:r w:rsidRPr="00477278">
        <w:rPr>
          <w:sz w:val="24"/>
          <w:szCs w:val="24"/>
        </w:rPr>
        <w:t>shPLZF</w:t>
      </w:r>
      <w:proofErr w:type="spellEnd"/>
      <w:r w:rsidRPr="00477278">
        <w:rPr>
          <w:sz w:val="24"/>
          <w:szCs w:val="24"/>
        </w:rPr>
        <w:t xml:space="preserve"> adenovirus and then were for further analysis. Depicted are (</w:t>
      </w:r>
      <w:r>
        <w:rPr>
          <w:sz w:val="24"/>
          <w:szCs w:val="24"/>
        </w:rPr>
        <w:t>A</w:t>
      </w:r>
      <w:r w:rsidRPr="00477278">
        <w:rPr>
          <w:sz w:val="24"/>
          <w:szCs w:val="24"/>
        </w:rPr>
        <w:t>) body weight change, (</w:t>
      </w:r>
      <w:r>
        <w:rPr>
          <w:sz w:val="24"/>
          <w:szCs w:val="24"/>
        </w:rPr>
        <w:t>B</w:t>
      </w:r>
      <w:r w:rsidRPr="00477278">
        <w:rPr>
          <w:sz w:val="24"/>
          <w:szCs w:val="24"/>
        </w:rPr>
        <w:t>) liver weight to body weight ratio, (</w:t>
      </w:r>
      <w:r>
        <w:rPr>
          <w:sz w:val="24"/>
          <w:szCs w:val="24"/>
        </w:rPr>
        <w:t>C</w:t>
      </w:r>
      <w:r w:rsidRPr="00477278">
        <w:rPr>
          <w:sz w:val="24"/>
          <w:szCs w:val="24"/>
        </w:rPr>
        <w:t>) serum TG, (</w:t>
      </w:r>
      <w:r>
        <w:rPr>
          <w:sz w:val="24"/>
          <w:szCs w:val="24"/>
        </w:rPr>
        <w:t>D</w:t>
      </w:r>
      <w:r w:rsidRPr="00477278">
        <w:rPr>
          <w:sz w:val="24"/>
          <w:szCs w:val="24"/>
        </w:rPr>
        <w:t>) serum cholesterol, (</w:t>
      </w:r>
      <w:r>
        <w:rPr>
          <w:sz w:val="24"/>
          <w:szCs w:val="24"/>
        </w:rPr>
        <w:t>E</w:t>
      </w:r>
      <w:r w:rsidRPr="00477278">
        <w:rPr>
          <w:sz w:val="24"/>
          <w:szCs w:val="24"/>
        </w:rPr>
        <w:t>) hepatic TG, (</w:t>
      </w:r>
      <w:r>
        <w:rPr>
          <w:sz w:val="24"/>
          <w:szCs w:val="24"/>
        </w:rPr>
        <w:t>F</w:t>
      </w:r>
      <w:r w:rsidRPr="00477278">
        <w:rPr>
          <w:sz w:val="24"/>
          <w:szCs w:val="24"/>
        </w:rPr>
        <w:t>) hepatic cholesterol, (</w:t>
      </w:r>
      <w:r>
        <w:rPr>
          <w:sz w:val="24"/>
          <w:szCs w:val="24"/>
        </w:rPr>
        <w:t>G</w:t>
      </w:r>
      <w:r w:rsidRPr="00477278">
        <w:rPr>
          <w:sz w:val="24"/>
          <w:szCs w:val="24"/>
        </w:rPr>
        <w:t xml:space="preserve">) </w:t>
      </w:r>
      <w:proofErr w:type="spellStart"/>
      <w:r w:rsidRPr="00477278">
        <w:rPr>
          <w:sz w:val="24"/>
          <w:szCs w:val="24"/>
        </w:rPr>
        <w:t>H&amp;E</w:t>
      </w:r>
      <w:proofErr w:type="spellEnd"/>
      <w:r w:rsidRPr="00477278">
        <w:rPr>
          <w:sz w:val="24"/>
          <w:szCs w:val="24"/>
        </w:rPr>
        <w:t xml:space="preserve"> stained</w:t>
      </w:r>
      <w:r w:rsidRPr="00477278" w:rsidDel="004631F8">
        <w:rPr>
          <w:sz w:val="24"/>
          <w:szCs w:val="24"/>
        </w:rPr>
        <w:t xml:space="preserve"> </w:t>
      </w:r>
      <w:r w:rsidRPr="00477278">
        <w:rPr>
          <w:sz w:val="24"/>
          <w:szCs w:val="24"/>
        </w:rPr>
        <w:t>sections (top panel) and Oil Red O staining (bottom panel) of livers, (</w:t>
      </w:r>
      <w:r>
        <w:rPr>
          <w:sz w:val="24"/>
          <w:szCs w:val="24"/>
        </w:rPr>
        <w:t>H</w:t>
      </w:r>
      <w:r w:rsidRPr="00477278">
        <w:rPr>
          <w:sz w:val="24"/>
          <w:szCs w:val="24"/>
        </w:rPr>
        <w:t>) qPCR (</w:t>
      </w:r>
      <w:r>
        <w:rPr>
          <w:sz w:val="24"/>
          <w:szCs w:val="24"/>
        </w:rPr>
        <w:t>left</w:t>
      </w:r>
      <w:r w:rsidRPr="00477278">
        <w:rPr>
          <w:sz w:val="24"/>
          <w:szCs w:val="24"/>
        </w:rPr>
        <w:t xml:space="preserve"> panel) and western blot (</w:t>
      </w:r>
      <w:r>
        <w:rPr>
          <w:sz w:val="24"/>
          <w:szCs w:val="24"/>
        </w:rPr>
        <w:t>right</w:t>
      </w:r>
      <w:r w:rsidRPr="00477278">
        <w:rPr>
          <w:sz w:val="24"/>
          <w:szCs w:val="24"/>
        </w:rPr>
        <w:t xml:space="preserve"> panel) analysis of </w:t>
      </w:r>
      <w:proofErr w:type="spellStart"/>
      <w:r w:rsidRPr="00477278">
        <w:rPr>
          <w:sz w:val="24"/>
          <w:szCs w:val="24"/>
        </w:rPr>
        <w:t>SREBP-1c</w:t>
      </w:r>
      <w:proofErr w:type="spellEnd"/>
      <w:r w:rsidRPr="00477278">
        <w:rPr>
          <w:sz w:val="24"/>
          <w:szCs w:val="24"/>
        </w:rPr>
        <w:t xml:space="preserve">, </w:t>
      </w:r>
      <w:proofErr w:type="spellStart"/>
      <w:r w:rsidRPr="00477278">
        <w:rPr>
          <w:sz w:val="24"/>
          <w:szCs w:val="24"/>
        </w:rPr>
        <w:t>Fas</w:t>
      </w:r>
      <w:proofErr w:type="spellEnd"/>
      <w:r w:rsidRPr="00477278">
        <w:rPr>
          <w:sz w:val="24"/>
          <w:szCs w:val="24"/>
        </w:rPr>
        <w:t xml:space="preserve"> in livers of mice treated with the indicated adenovirus. N = 6-8/group. The data shown are the means ± SEM. </w:t>
      </w:r>
      <w:r w:rsidRPr="00477278">
        <w:rPr>
          <w:rFonts w:ascii="Cambria Math" w:hAnsi="Cambria Math" w:cs="Cambria Math"/>
          <w:sz w:val="24"/>
          <w:szCs w:val="24"/>
        </w:rPr>
        <w:t>∗</w:t>
      </w:r>
      <w:r w:rsidRPr="00477278">
        <w:rPr>
          <w:sz w:val="24"/>
          <w:szCs w:val="24"/>
        </w:rPr>
        <w:t xml:space="preserve">p &lt;0.05, </w:t>
      </w:r>
      <w:r w:rsidRPr="00477278">
        <w:rPr>
          <w:rFonts w:ascii="Cambria Math" w:hAnsi="Cambria Math" w:cs="Cambria Math"/>
          <w:sz w:val="24"/>
          <w:szCs w:val="24"/>
        </w:rPr>
        <w:t>∗∗</w:t>
      </w:r>
      <w:r w:rsidRPr="00477278">
        <w:rPr>
          <w:sz w:val="24"/>
          <w:szCs w:val="24"/>
        </w:rPr>
        <w:t>p &lt;0.01.</w:t>
      </w:r>
    </w:p>
    <w:p w14:paraId="437CA6E1" w14:textId="7656046C" w:rsidR="003C1A69" w:rsidRDefault="003C1A69" w:rsidP="00BE4215">
      <w:pPr>
        <w:spacing w:beforeLines="50" w:before="156" w:afterLines="50" w:after="156" w:line="360" w:lineRule="auto"/>
        <w:rPr>
          <w:sz w:val="24"/>
          <w:szCs w:val="24"/>
        </w:rPr>
      </w:pPr>
      <w:r w:rsidRPr="00477278">
        <w:rPr>
          <w:b/>
          <w:sz w:val="24"/>
          <w:szCs w:val="24"/>
        </w:rPr>
        <w:t xml:space="preserve">Supplementary Figure </w:t>
      </w:r>
      <w:proofErr w:type="spellStart"/>
      <w:r>
        <w:rPr>
          <w:b/>
          <w:sz w:val="24"/>
          <w:szCs w:val="24"/>
        </w:rPr>
        <w:t>S3</w:t>
      </w:r>
      <w:proofErr w:type="spellEnd"/>
      <w:r>
        <w:rPr>
          <w:b/>
          <w:sz w:val="24"/>
          <w:szCs w:val="24"/>
        </w:rPr>
        <w:t>:</w:t>
      </w:r>
      <w:r w:rsidRPr="003C1A69">
        <w:rPr>
          <w:b/>
          <w:sz w:val="24"/>
          <w:szCs w:val="24"/>
        </w:rPr>
        <w:t xml:space="preserve"> </w:t>
      </w:r>
      <w:r w:rsidRPr="003C1A69">
        <w:rPr>
          <w:bCs/>
          <w:sz w:val="24"/>
          <w:szCs w:val="24"/>
        </w:rPr>
        <w:t xml:space="preserve">The expression of </w:t>
      </w:r>
      <w:proofErr w:type="spellStart"/>
      <w:r w:rsidR="00AD599B" w:rsidRPr="003C1A69">
        <w:rPr>
          <w:bCs/>
          <w:sz w:val="24"/>
          <w:szCs w:val="24"/>
        </w:rPr>
        <w:t>PLZF</w:t>
      </w:r>
      <w:proofErr w:type="spellEnd"/>
      <w:r w:rsidRPr="003C1A69">
        <w:rPr>
          <w:bCs/>
          <w:sz w:val="24"/>
          <w:szCs w:val="24"/>
        </w:rPr>
        <w:t xml:space="preserve"> in different tissues</w:t>
      </w:r>
      <w:r>
        <w:rPr>
          <w:bCs/>
          <w:sz w:val="24"/>
          <w:szCs w:val="24"/>
        </w:rPr>
        <w:t>.</w:t>
      </w:r>
    </w:p>
    <w:p w14:paraId="3FACFD35" w14:textId="6A7ABCB5" w:rsidR="003C1A69" w:rsidRPr="003C1A69" w:rsidRDefault="003C1A69" w:rsidP="00BE4215">
      <w:pPr>
        <w:spacing w:beforeLines="50" w:before="156" w:afterLines="50" w:after="156" w:line="360" w:lineRule="auto"/>
        <w:rPr>
          <w:sz w:val="24"/>
          <w:szCs w:val="24"/>
        </w:rPr>
      </w:pPr>
    </w:p>
    <w:p w14:paraId="01A65F86" w14:textId="66AB3D24" w:rsidR="003C1A69" w:rsidRDefault="003C1A69" w:rsidP="00BE4215">
      <w:pPr>
        <w:spacing w:beforeLines="50" w:before="156" w:afterLines="50" w:after="156" w:line="360" w:lineRule="auto"/>
        <w:rPr>
          <w:sz w:val="24"/>
          <w:szCs w:val="24"/>
        </w:rPr>
      </w:pPr>
    </w:p>
    <w:p w14:paraId="52558763" w14:textId="3637C931" w:rsidR="003C1A69" w:rsidRDefault="003C1A69" w:rsidP="00BE4215">
      <w:pPr>
        <w:spacing w:beforeLines="50" w:before="156" w:afterLines="50" w:after="156" w:line="360" w:lineRule="auto"/>
        <w:rPr>
          <w:sz w:val="24"/>
          <w:szCs w:val="24"/>
        </w:rPr>
      </w:pPr>
    </w:p>
    <w:p w14:paraId="152E29AE" w14:textId="2701B9A0" w:rsidR="003C1A69" w:rsidRDefault="003C1A69" w:rsidP="00BE4215">
      <w:pPr>
        <w:spacing w:beforeLines="50" w:before="156" w:afterLines="50" w:after="156" w:line="360" w:lineRule="auto"/>
        <w:rPr>
          <w:sz w:val="24"/>
          <w:szCs w:val="24"/>
        </w:rPr>
      </w:pPr>
    </w:p>
    <w:p w14:paraId="083AF88F" w14:textId="595E39B9" w:rsidR="003C1A69" w:rsidRDefault="003C1A69" w:rsidP="00BE4215">
      <w:pPr>
        <w:spacing w:beforeLines="50" w:before="156" w:afterLines="50" w:after="156" w:line="360" w:lineRule="auto"/>
        <w:rPr>
          <w:sz w:val="24"/>
          <w:szCs w:val="24"/>
        </w:rPr>
      </w:pPr>
    </w:p>
    <w:p w14:paraId="0ED95BC1" w14:textId="43A1C405" w:rsidR="003C1A69" w:rsidRDefault="003C1A69" w:rsidP="00BE4215">
      <w:pPr>
        <w:spacing w:beforeLines="50" w:before="156" w:afterLines="50" w:after="156" w:line="360" w:lineRule="auto"/>
        <w:rPr>
          <w:sz w:val="24"/>
          <w:szCs w:val="24"/>
        </w:rPr>
      </w:pPr>
    </w:p>
    <w:p w14:paraId="2FE9C38B" w14:textId="35FF692A" w:rsidR="003C1A69" w:rsidRDefault="003C1A69" w:rsidP="00BE4215">
      <w:pPr>
        <w:spacing w:beforeLines="50" w:before="156" w:afterLines="50" w:after="156" w:line="360" w:lineRule="auto"/>
        <w:rPr>
          <w:sz w:val="24"/>
          <w:szCs w:val="24"/>
        </w:rPr>
      </w:pPr>
    </w:p>
    <w:p w14:paraId="1A223A0B" w14:textId="77777777" w:rsidR="003C1A69" w:rsidRPr="00BE4215" w:rsidRDefault="003C1A69" w:rsidP="00BE4215">
      <w:pPr>
        <w:spacing w:beforeLines="50" w:before="156" w:afterLines="50" w:after="156" w:line="360" w:lineRule="auto"/>
        <w:rPr>
          <w:b/>
          <w:sz w:val="24"/>
          <w:szCs w:val="24"/>
        </w:rPr>
      </w:pPr>
    </w:p>
    <w:p w14:paraId="1C7BA14A" w14:textId="77777777" w:rsidR="00AD599B" w:rsidRDefault="00AD599B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7A269EB6" w14:textId="4DE7506D" w:rsidR="00BE4215" w:rsidRDefault="00BE4215" w:rsidP="00BE4215">
      <w:pPr>
        <w:spacing w:line="360" w:lineRule="auto"/>
        <w:jc w:val="left"/>
        <w:rPr>
          <w:b/>
          <w:bCs/>
          <w:sz w:val="24"/>
          <w:szCs w:val="24"/>
        </w:rPr>
      </w:pPr>
      <w:r w:rsidRPr="00BE4215">
        <w:rPr>
          <w:b/>
          <w:bCs/>
          <w:sz w:val="24"/>
          <w:szCs w:val="24"/>
        </w:rPr>
        <w:t xml:space="preserve">2 SUPPLEMENTARY FIGURES AND TABLES </w:t>
      </w:r>
    </w:p>
    <w:p w14:paraId="7BD31534" w14:textId="13C76953" w:rsidR="00BE4215" w:rsidRPr="00045A7C" w:rsidRDefault="00BE4215" w:rsidP="00BE4215">
      <w:pPr>
        <w:spacing w:beforeLines="50" w:before="156" w:afterLines="50" w:after="156" w:line="360" w:lineRule="auto"/>
        <w:jc w:val="left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.1 </w:t>
      </w:r>
      <w:r w:rsidRPr="00BE4215">
        <w:rPr>
          <w:b/>
          <w:bCs/>
          <w:sz w:val="24"/>
          <w:szCs w:val="24"/>
        </w:rPr>
        <w:t>FIGURES</w:t>
      </w:r>
    </w:p>
    <w:p w14:paraId="67543984" w14:textId="4364A1BB" w:rsidR="00012296" w:rsidRPr="00477278" w:rsidRDefault="00012296" w:rsidP="00012296">
      <w:pPr>
        <w:spacing w:line="360" w:lineRule="auto"/>
        <w:rPr>
          <w:b/>
          <w:sz w:val="24"/>
          <w:szCs w:val="24"/>
        </w:rPr>
      </w:pPr>
      <w:r w:rsidRPr="00477278">
        <w:rPr>
          <w:b/>
          <w:sz w:val="24"/>
          <w:szCs w:val="24"/>
        </w:rPr>
        <w:t xml:space="preserve">Supplementary Figure </w:t>
      </w:r>
      <w:proofErr w:type="spellStart"/>
      <w:r w:rsidR="00BE4215">
        <w:rPr>
          <w:b/>
          <w:sz w:val="24"/>
          <w:szCs w:val="24"/>
        </w:rPr>
        <w:t>S</w:t>
      </w:r>
      <w:r w:rsidRPr="00477278">
        <w:rPr>
          <w:b/>
          <w:sz w:val="24"/>
          <w:szCs w:val="24"/>
        </w:rPr>
        <w:t>1</w:t>
      </w:r>
      <w:proofErr w:type="spellEnd"/>
    </w:p>
    <w:p w14:paraId="319C4298" w14:textId="7BF50FFC" w:rsidR="007400EA" w:rsidRDefault="007400EA" w:rsidP="009F72C9">
      <w:pPr>
        <w:spacing w:line="360" w:lineRule="auto"/>
        <w:rPr>
          <w:sz w:val="24"/>
          <w:szCs w:val="24"/>
        </w:rPr>
      </w:pPr>
    </w:p>
    <w:p w14:paraId="0D908D12" w14:textId="1B55A9B5" w:rsidR="00012296" w:rsidRDefault="00012296" w:rsidP="009F72C9">
      <w:pPr>
        <w:spacing w:line="360" w:lineRule="auto"/>
        <w:rPr>
          <w:sz w:val="24"/>
          <w:szCs w:val="24"/>
        </w:rPr>
      </w:pPr>
    </w:p>
    <w:p w14:paraId="4841E691" w14:textId="06A47134" w:rsidR="00012296" w:rsidRDefault="00E058A2" w:rsidP="009F72C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pict w14:anchorId="19C718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79" type="#_x0000_t75" style="position:absolute;left:0;text-align:left;margin-left:18.2pt;margin-top:16.3pt;width:340.15pt;height:167.7pt;z-index:3;mso-position-horizontal-relative:text;mso-position-vertical-relative:text">
            <v:imagedata r:id="rId8" o:title="supplementary fig 1"/>
          </v:shape>
        </w:pict>
      </w:r>
    </w:p>
    <w:p w14:paraId="16E3203B" w14:textId="2258261E" w:rsidR="00012296" w:rsidRDefault="00012296" w:rsidP="009F72C9">
      <w:pPr>
        <w:spacing w:line="360" w:lineRule="auto"/>
        <w:rPr>
          <w:sz w:val="24"/>
          <w:szCs w:val="24"/>
        </w:rPr>
      </w:pPr>
    </w:p>
    <w:p w14:paraId="2ABB0698" w14:textId="63F8C9D0" w:rsidR="00012296" w:rsidRDefault="00012296" w:rsidP="009F72C9">
      <w:pPr>
        <w:spacing w:line="360" w:lineRule="auto"/>
        <w:rPr>
          <w:sz w:val="24"/>
          <w:szCs w:val="24"/>
        </w:rPr>
      </w:pPr>
    </w:p>
    <w:p w14:paraId="5A630D2C" w14:textId="24FD3E4F" w:rsidR="00012296" w:rsidRDefault="00012296" w:rsidP="009F72C9">
      <w:pPr>
        <w:spacing w:line="360" w:lineRule="auto"/>
        <w:rPr>
          <w:sz w:val="24"/>
          <w:szCs w:val="24"/>
        </w:rPr>
      </w:pPr>
    </w:p>
    <w:p w14:paraId="1B41994F" w14:textId="77777777" w:rsidR="00BE4215" w:rsidRDefault="00BE4215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452A7EB0" w14:textId="77777777" w:rsidR="00BE4215" w:rsidRDefault="00BE4215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78D077A5" w14:textId="77777777" w:rsidR="00BE4215" w:rsidRDefault="00BE4215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1D084855" w14:textId="77777777" w:rsidR="00BE4215" w:rsidRDefault="00BE4215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5D5E0D2C" w14:textId="1DB45990" w:rsidR="00BE4215" w:rsidRDefault="00BE4215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2ADCB1FF" w14:textId="6FA53E74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3159D889" w14:textId="5ED4C4ED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2393AB0A" w14:textId="73156A88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17A4E3B0" w14:textId="2BBF8937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6DFFD83F" w14:textId="0B17DDDA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2DA6BC81" w14:textId="709A5F33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6D432C86" w14:textId="450FFA67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110626A6" w14:textId="340570FE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4FCC8D13" w14:textId="754CF2B5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2407FDAC" w14:textId="619B62F5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2130490B" w14:textId="546EDE05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3C485A68" w14:textId="3EC11389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10173AC0" w14:textId="66359244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30393596" w14:textId="1DC99123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58D1B6CB" w14:textId="77777777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68C7F519" w14:textId="77777777" w:rsidR="00AD599B" w:rsidRDefault="00AD599B" w:rsidP="00BE4215">
      <w:pPr>
        <w:spacing w:line="360" w:lineRule="auto"/>
        <w:rPr>
          <w:b/>
          <w:sz w:val="24"/>
          <w:szCs w:val="24"/>
        </w:rPr>
      </w:pPr>
    </w:p>
    <w:p w14:paraId="6DAD440F" w14:textId="087E1A69" w:rsidR="00BE4215" w:rsidRPr="00477278" w:rsidRDefault="00BE4215" w:rsidP="00BE4215">
      <w:pPr>
        <w:spacing w:line="360" w:lineRule="auto"/>
        <w:rPr>
          <w:b/>
          <w:sz w:val="24"/>
          <w:szCs w:val="24"/>
        </w:rPr>
      </w:pPr>
      <w:r w:rsidRPr="00477278">
        <w:rPr>
          <w:b/>
          <w:sz w:val="24"/>
          <w:szCs w:val="24"/>
        </w:rPr>
        <w:t xml:space="preserve">Supplementary Figure </w:t>
      </w:r>
      <w:proofErr w:type="spellStart"/>
      <w:r>
        <w:rPr>
          <w:b/>
          <w:sz w:val="24"/>
          <w:szCs w:val="24"/>
        </w:rPr>
        <w:t>S</w:t>
      </w:r>
      <w:r w:rsidRPr="00477278">
        <w:rPr>
          <w:b/>
          <w:sz w:val="24"/>
          <w:szCs w:val="24"/>
        </w:rPr>
        <w:t>2</w:t>
      </w:r>
      <w:proofErr w:type="spellEnd"/>
    </w:p>
    <w:p w14:paraId="2B18D4EF" w14:textId="405C3F20" w:rsidR="00BE4215" w:rsidRDefault="00BE4215" w:rsidP="00BE4215">
      <w:pPr>
        <w:spacing w:line="360" w:lineRule="auto"/>
        <w:rPr>
          <w:sz w:val="24"/>
          <w:szCs w:val="24"/>
        </w:rPr>
      </w:pPr>
    </w:p>
    <w:p w14:paraId="72AD9470" w14:textId="04B755C8" w:rsidR="00BE4215" w:rsidRDefault="00E058A2" w:rsidP="00BE4215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pict w14:anchorId="449E8C11">
          <v:shape id="_x0000_s1077" type="#_x0000_t75" style="position:absolute;left:0;text-align:left;margin-left:8.8pt;margin-top:9.2pt;width:396.85pt;height:293.95pt;z-index:1;mso-position-horizontal-relative:text;mso-position-vertical-relative:text">
            <v:imagedata r:id="rId9" o:title="supplementary fig2"/>
          </v:shape>
        </w:pict>
      </w:r>
    </w:p>
    <w:p w14:paraId="08246EB3" w14:textId="77777777" w:rsidR="00BE4215" w:rsidRDefault="00BE4215" w:rsidP="00BE4215">
      <w:pPr>
        <w:spacing w:line="360" w:lineRule="auto"/>
        <w:rPr>
          <w:sz w:val="24"/>
          <w:szCs w:val="24"/>
        </w:rPr>
      </w:pPr>
    </w:p>
    <w:p w14:paraId="78B76C9D" w14:textId="77777777" w:rsidR="00BE4215" w:rsidRDefault="00BE4215" w:rsidP="00BE4215">
      <w:pPr>
        <w:spacing w:line="360" w:lineRule="auto"/>
        <w:rPr>
          <w:sz w:val="24"/>
          <w:szCs w:val="24"/>
        </w:rPr>
      </w:pPr>
    </w:p>
    <w:p w14:paraId="2FCECDF4" w14:textId="77777777" w:rsidR="00BE4215" w:rsidRDefault="00BE4215" w:rsidP="00BE4215">
      <w:pPr>
        <w:spacing w:line="360" w:lineRule="auto"/>
        <w:rPr>
          <w:sz w:val="24"/>
          <w:szCs w:val="24"/>
        </w:rPr>
      </w:pPr>
    </w:p>
    <w:p w14:paraId="2BBFDA7D" w14:textId="77777777" w:rsidR="00BE4215" w:rsidRDefault="00BE4215" w:rsidP="00BE4215">
      <w:pPr>
        <w:spacing w:line="360" w:lineRule="auto"/>
        <w:rPr>
          <w:sz w:val="24"/>
          <w:szCs w:val="24"/>
        </w:rPr>
      </w:pPr>
    </w:p>
    <w:p w14:paraId="7A2DC6DF" w14:textId="77777777" w:rsidR="00BE4215" w:rsidRPr="00477278" w:rsidRDefault="00BE4215" w:rsidP="00BE4215">
      <w:pPr>
        <w:spacing w:line="360" w:lineRule="auto"/>
        <w:rPr>
          <w:sz w:val="24"/>
          <w:szCs w:val="24"/>
        </w:rPr>
      </w:pPr>
    </w:p>
    <w:p w14:paraId="49335491" w14:textId="77777777" w:rsidR="00BE4215" w:rsidRDefault="00BE4215" w:rsidP="00BE4215">
      <w:pPr>
        <w:spacing w:line="360" w:lineRule="auto"/>
        <w:rPr>
          <w:sz w:val="24"/>
          <w:szCs w:val="24"/>
        </w:rPr>
      </w:pPr>
    </w:p>
    <w:p w14:paraId="51402CBF" w14:textId="77777777" w:rsidR="00BE4215" w:rsidRDefault="00BE4215" w:rsidP="00BE4215">
      <w:pPr>
        <w:spacing w:line="360" w:lineRule="auto"/>
        <w:rPr>
          <w:sz w:val="24"/>
          <w:szCs w:val="24"/>
        </w:rPr>
      </w:pPr>
    </w:p>
    <w:p w14:paraId="26016EB5" w14:textId="77777777" w:rsidR="00BE4215" w:rsidRDefault="00BE4215" w:rsidP="00BE4215">
      <w:pPr>
        <w:spacing w:line="360" w:lineRule="auto"/>
        <w:rPr>
          <w:sz w:val="24"/>
          <w:szCs w:val="24"/>
        </w:rPr>
      </w:pPr>
    </w:p>
    <w:p w14:paraId="2000EEFF" w14:textId="77777777" w:rsidR="00BE4215" w:rsidRDefault="00BE4215" w:rsidP="00BE4215">
      <w:pPr>
        <w:spacing w:line="360" w:lineRule="auto"/>
        <w:rPr>
          <w:sz w:val="24"/>
          <w:szCs w:val="24"/>
        </w:rPr>
      </w:pPr>
    </w:p>
    <w:p w14:paraId="5EDD6CEC" w14:textId="77777777" w:rsidR="00BE4215" w:rsidRDefault="00BE4215" w:rsidP="00BE4215">
      <w:pPr>
        <w:spacing w:line="360" w:lineRule="auto"/>
        <w:rPr>
          <w:sz w:val="24"/>
          <w:szCs w:val="24"/>
        </w:rPr>
      </w:pPr>
    </w:p>
    <w:p w14:paraId="6FA89417" w14:textId="77777777" w:rsidR="00BE4215" w:rsidRPr="00477278" w:rsidRDefault="00BE4215" w:rsidP="00BE4215">
      <w:pPr>
        <w:spacing w:line="360" w:lineRule="auto"/>
        <w:rPr>
          <w:sz w:val="24"/>
          <w:szCs w:val="24"/>
        </w:rPr>
      </w:pPr>
    </w:p>
    <w:p w14:paraId="314627F3" w14:textId="77777777" w:rsidR="00BE4215" w:rsidRDefault="00BE4215" w:rsidP="00BE4215">
      <w:pPr>
        <w:spacing w:line="360" w:lineRule="auto"/>
        <w:rPr>
          <w:sz w:val="24"/>
          <w:szCs w:val="24"/>
        </w:rPr>
      </w:pPr>
    </w:p>
    <w:p w14:paraId="61D37DD4" w14:textId="08627AC7" w:rsidR="00BE4215" w:rsidRDefault="00BE4215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450CE2B5" w14:textId="1A621F5C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4159CB96" w14:textId="2CE4180E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457B8D67" w14:textId="2FEC8ABA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2092C109" w14:textId="39044A57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74A4BDCD" w14:textId="6F124546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2AF88C89" w14:textId="1C343239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19776F01" w14:textId="15EA38FB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5598B0D3" w14:textId="5DC47EF8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5647D4A5" w14:textId="1CB5B501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01EDB2E5" w14:textId="16F4B244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4467A196" w14:textId="56AEE1E4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0E1CBEF9" w14:textId="7FD71372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7911F712" w14:textId="5CF4A4B6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305FAF29" w14:textId="61CF97F3" w:rsidR="00AD599B" w:rsidRDefault="00AD599B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7405403B" w14:textId="77777777" w:rsidR="00AD599B" w:rsidRDefault="00AD599B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6A397777" w14:textId="245B95D8" w:rsidR="003C1A69" w:rsidRPr="00477278" w:rsidRDefault="003C1A69" w:rsidP="003C1A69">
      <w:pPr>
        <w:spacing w:line="360" w:lineRule="auto"/>
        <w:rPr>
          <w:b/>
          <w:sz w:val="24"/>
          <w:szCs w:val="24"/>
        </w:rPr>
      </w:pPr>
      <w:r w:rsidRPr="00477278">
        <w:rPr>
          <w:b/>
          <w:sz w:val="24"/>
          <w:szCs w:val="24"/>
        </w:rPr>
        <w:t xml:space="preserve">Supplementary Figure </w:t>
      </w:r>
      <w:proofErr w:type="spellStart"/>
      <w:r>
        <w:rPr>
          <w:b/>
          <w:sz w:val="24"/>
          <w:szCs w:val="24"/>
        </w:rPr>
        <w:t>S3</w:t>
      </w:r>
      <w:proofErr w:type="spellEnd"/>
    </w:p>
    <w:p w14:paraId="7F0BD9D2" w14:textId="0B878D04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78C241BA" w14:textId="6E07BA5E" w:rsidR="003C1A69" w:rsidRDefault="00E058A2" w:rsidP="00BE4215">
      <w:pPr>
        <w:spacing w:line="360" w:lineRule="auto"/>
        <w:jc w:val="left"/>
        <w:rPr>
          <w:b/>
          <w:bCs/>
          <w:sz w:val="24"/>
          <w:szCs w:val="24"/>
        </w:rPr>
      </w:pPr>
      <w:r>
        <w:rPr>
          <w:noProof/>
        </w:rPr>
        <w:pict w14:anchorId="6AC04AF0">
          <v:shape id="图片 5" o:spid="_x0000_s1078" type="#_x0000_t75" style="position:absolute;margin-left:26.35pt;margin-top:10.6pt;width:340.15pt;height:118.55pt;z-index: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page;mso-height-relative:page">
            <v:imagedata r:id="rId10" o:title=""/>
          </v:shape>
        </w:pict>
      </w:r>
    </w:p>
    <w:p w14:paraId="426637D9" w14:textId="66795BFE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58CB0925" w14:textId="002AC389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039C1240" w14:textId="1574CC90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3CD871B6" w14:textId="568F2C05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4D989654" w14:textId="71CBFE89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39F0CECC" w14:textId="663A39DB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62CA66EA" w14:textId="09DB0F7B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5BFECEF7" w14:textId="4F606974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40BA706A" w14:textId="4B777437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40B2366D" w14:textId="0FDEC247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6FCFC6A0" w14:textId="1103E81B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5DEC1093" w14:textId="4444BD28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1C1974A3" w14:textId="179C412C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607CF20D" w14:textId="345EB7FD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30C52187" w14:textId="15A40FDD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52014044" w14:textId="150B4646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6C93AF8A" w14:textId="78C21F3D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4A356CC2" w14:textId="7E9A2338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7A4605E3" w14:textId="6B5CE10E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6532BF35" w14:textId="66DE4E76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7974E885" w14:textId="1509267D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1B1639BE" w14:textId="3EB1E792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4A0D92B2" w14:textId="05C19B85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6F780386" w14:textId="6A2C0D16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553C35C0" w14:textId="77777777" w:rsidR="003C1A69" w:rsidRDefault="003C1A69" w:rsidP="00BE4215">
      <w:pPr>
        <w:spacing w:line="360" w:lineRule="auto"/>
        <w:jc w:val="left"/>
        <w:rPr>
          <w:b/>
          <w:bCs/>
          <w:sz w:val="24"/>
          <w:szCs w:val="24"/>
        </w:rPr>
      </w:pPr>
    </w:p>
    <w:p w14:paraId="3EA324CC" w14:textId="0B6CA3C5" w:rsidR="00BE4215" w:rsidRDefault="00BE4215" w:rsidP="00BE4215">
      <w:pPr>
        <w:spacing w:line="360" w:lineRule="auto"/>
        <w:jc w:val="left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.2 </w:t>
      </w:r>
      <w:r w:rsidRPr="00BE4215">
        <w:rPr>
          <w:b/>
          <w:bCs/>
          <w:sz w:val="24"/>
          <w:szCs w:val="24"/>
        </w:rPr>
        <w:t>TABLES</w:t>
      </w:r>
    </w:p>
    <w:p w14:paraId="2E1575EC" w14:textId="77777777" w:rsidR="006F7149" w:rsidRDefault="006F7149" w:rsidP="009F72C9">
      <w:pPr>
        <w:spacing w:line="360" w:lineRule="auto"/>
        <w:rPr>
          <w:sz w:val="24"/>
          <w:szCs w:val="24"/>
        </w:rPr>
      </w:pPr>
    </w:p>
    <w:p w14:paraId="1ECD84E1" w14:textId="5C4B4D78" w:rsidR="009F72C9" w:rsidRPr="009E2AE1" w:rsidRDefault="009F72C9" w:rsidP="009F72C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</w:t>
      </w:r>
      <w:r>
        <w:rPr>
          <w:rFonts w:hint="eastAsia"/>
          <w:sz w:val="24"/>
          <w:szCs w:val="24"/>
        </w:rPr>
        <w:t xml:space="preserve">upplementary </w:t>
      </w:r>
      <w:r w:rsidRPr="009E2AE1">
        <w:rPr>
          <w:sz w:val="24"/>
          <w:szCs w:val="24"/>
        </w:rPr>
        <w:t xml:space="preserve">Table </w:t>
      </w:r>
      <w:proofErr w:type="spellStart"/>
      <w:r w:rsidR="00BE4215">
        <w:rPr>
          <w:sz w:val="24"/>
          <w:szCs w:val="24"/>
        </w:rPr>
        <w:t>S</w:t>
      </w:r>
      <w:r w:rsidRPr="009E2AE1">
        <w:rPr>
          <w:sz w:val="24"/>
          <w:szCs w:val="24"/>
        </w:rPr>
        <w:t>1</w:t>
      </w:r>
      <w:proofErr w:type="spellEnd"/>
      <w:r w:rsidRPr="009E2AE1">
        <w:rPr>
          <w:sz w:val="24"/>
          <w:szCs w:val="24"/>
        </w:rPr>
        <w:t xml:space="preserve">. PCR primers used for </w:t>
      </w:r>
      <w:r w:rsidRPr="009E2AE1">
        <w:rPr>
          <w:color w:val="000000"/>
          <w:sz w:val="24"/>
          <w:szCs w:val="24"/>
        </w:rPr>
        <w:t>SREBP-1c</w:t>
      </w:r>
      <w:r w:rsidRPr="009E2AE1">
        <w:rPr>
          <w:sz w:val="24"/>
          <w:szCs w:val="24"/>
        </w:rPr>
        <w:t xml:space="preserve"> promoter amplific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6"/>
        <w:gridCol w:w="6399"/>
      </w:tblGrid>
      <w:tr w:rsidR="006A0163" w:rsidRPr="009E2AE1" w14:paraId="0FEA0F41" w14:textId="77777777" w:rsidTr="006A01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F6C1A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92FC68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Primer sequence (5’-3’)</w:t>
            </w:r>
          </w:p>
        </w:tc>
      </w:tr>
      <w:tr w:rsidR="006A0163" w:rsidRPr="009E2AE1" w14:paraId="2A7A72D5" w14:textId="77777777" w:rsidTr="006A016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157F28D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color w:val="000000"/>
                <w:sz w:val="24"/>
                <w:szCs w:val="24"/>
              </w:rPr>
              <w:t>p-SREBP-1c-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600DF11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CCGGGTACCATGACCCTGCACCACCAACT</w:t>
            </w:r>
          </w:p>
        </w:tc>
      </w:tr>
      <w:tr w:rsidR="006A0163" w:rsidRPr="009E2AE1" w14:paraId="3AF5733E" w14:textId="77777777" w:rsidTr="006A0163">
        <w:tc>
          <w:tcPr>
            <w:tcW w:w="0" w:type="auto"/>
            <w:shd w:val="clear" w:color="auto" w:fill="auto"/>
          </w:tcPr>
          <w:p w14:paraId="36941F2F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B7D24B0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CCGCTCGAGTTCACCTGTCAGGCCCCGCGA</w:t>
            </w:r>
          </w:p>
        </w:tc>
      </w:tr>
      <w:tr w:rsidR="006A0163" w:rsidRPr="009E2AE1" w14:paraId="701347E8" w14:textId="77777777" w:rsidTr="006A0163">
        <w:tc>
          <w:tcPr>
            <w:tcW w:w="0" w:type="auto"/>
            <w:shd w:val="clear" w:color="auto" w:fill="auto"/>
          </w:tcPr>
          <w:p w14:paraId="7552DC60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color w:val="000000"/>
                <w:sz w:val="24"/>
                <w:szCs w:val="24"/>
              </w:rPr>
              <w:t>p-SREBP-1c-244</w:t>
            </w:r>
          </w:p>
        </w:tc>
        <w:tc>
          <w:tcPr>
            <w:tcW w:w="0" w:type="auto"/>
            <w:shd w:val="clear" w:color="auto" w:fill="auto"/>
          </w:tcPr>
          <w:p w14:paraId="06DD3A53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CCGGGTACCTAACCCCAGCGCGCGCTGGCGCA</w:t>
            </w:r>
          </w:p>
        </w:tc>
      </w:tr>
      <w:tr w:rsidR="006A0163" w:rsidRPr="009E2AE1" w14:paraId="6CE840F5" w14:textId="77777777" w:rsidTr="006A0163">
        <w:tc>
          <w:tcPr>
            <w:tcW w:w="0" w:type="auto"/>
            <w:shd w:val="clear" w:color="auto" w:fill="auto"/>
          </w:tcPr>
          <w:p w14:paraId="2EBA939B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6BD72C1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CCGCTCGAGTTCACCTGTCAGGCCCCGCGA</w:t>
            </w:r>
          </w:p>
        </w:tc>
      </w:tr>
      <w:tr w:rsidR="006A0163" w:rsidRPr="009E2AE1" w14:paraId="3EF6C944" w14:textId="77777777" w:rsidTr="006A0163">
        <w:tc>
          <w:tcPr>
            <w:tcW w:w="0" w:type="auto"/>
            <w:shd w:val="clear" w:color="auto" w:fill="auto"/>
          </w:tcPr>
          <w:p w14:paraId="2510F7F5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color w:val="000000"/>
                <w:sz w:val="24"/>
                <w:szCs w:val="24"/>
              </w:rPr>
              <w:t>p-SREBP-1c-119</w:t>
            </w:r>
          </w:p>
        </w:tc>
        <w:tc>
          <w:tcPr>
            <w:tcW w:w="0" w:type="auto"/>
            <w:shd w:val="clear" w:color="auto" w:fill="auto"/>
          </w:tcPr>
          <w:p w14:paraId="17053CB6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CCGGGTACCGTGGGCGGGGCCCTAAT</w:t>
            </w:r>
          </w:p>
        </w:tc>
      </w:tr>
      <w:tr w:rsidR="006A0163" w:rsidRPr="009E2AE1" w14:paraId="79413180" w14:textId="77777777" w:rsidTr="006A0163">
        <w:tc>
          <w:tcPr>
            <w:tcW w:w="0" w:type="auto"/>
            <w:shd w:val="clear" w:color="auto" w:fill="auto"/>
          </w:tcPr>
          <w:p w14:paraId="1C94038E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5592DDB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CCGCTCGAGTTCACCTGTCAGGCCCCGCGA</w:t>
            </w:r>
          </w:p>
        </w:tc>
      </w:tr>
      <w:tr w:rsidR="006A0163" w:rsidRPr="009E2AE1" w14:paraId="17B1E56C" w14:textId="77777777" w:rsidTr="006A0163">
        <w:tc>
          <w:tcPr>
            <w:tcW w:w="0" w:type="auto"/>
            <w:shd w:val="clear" w:color="auto" w:fill="auto"/>
          </w:tcPr>
          <w:p w14:paraId="551500F2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color w:val="000000"/>
                <w:sz w:val="24"/>
                <w:szCs w:val="24"/>
              </w:rPr>
              <w:t>p-SREBP-1c-71</w:t>
            </w:r>
          </w:p>
        </w:tc>
        <w:tc>
          <w:tcPr>
            <w:tcW w:w="0" w:type="auto"/>
            <w:shd w:val="clear" w:color="auto" w:fill="auto"/>
          </w:tcPr>
          <w:p w14:paraId="21D23116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CCGGGTACC GCGCTCACCCGAGGGGC</w:t>
            </w:r>
          </w:p>
        </w:tc>
      </w:tr>
      <w:tr w:rsidR="006A0163" w:rsidRPr="009E2AE1" w14:paraId="25904D78" w14:textId="77777777" w:rsidTr="006A0163">
        <w:tc>
          <w:tcPr>
            <w:tcW w:w="0" w:type="auto"/>
            <w:shd w:val="clear" w:color="auto" w:fill="auto"/>
          </w:tcPr>
          <w:p w14:paraId="1EBB1E34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B826CB0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CCGCTCGAGTTCACCTGTCAGGCCCCGCGA</w:t>
            </w:r>
          </w:p>
        </w:tc>
      </w:tr>
    </w:tbl>
    <w:p w14:paraId="2BF8AA8B" w14:textId="4E1495A9" w:rsidR="009F72C9" w:rsidRDefault="009F72C9" w:rsidP="009F72C9">
      <w:pPr>
        <w:spacing w:line="360" w:lineRule="auto"/>
        <w:rPr>
          <w:sz w:val="24"/>
          <w:szCs w:val="24"/>
        </w:rPr>
      </w:pPr>
    </w:p>
    <w:p w14:paraId="06BE5940" w14:textId="4F72B275" w:rsidR="0037570D" w:rsidRDefault="0037570D" w:rsidP="009F72C9">
      <w:pPr>
        <w:spacing w:line="360" w:lineRule="auto"/>
        <w:rPr>
          <w:sz w:val="24"/>
          <w:szCs w:val="24"/>
        </w:rPr>
      </w:pPr>
    </w:p>
    <w:p w14:paraId="7E3513E8" w14:textId="5549B094" w:rsidR="0037570D" w:rsidRDefault="0037570D" w:rsidP="009F72C9">
      <w:pPr>
        <w:spacing w:line="360" w:lineRule="auto"/>
        <w:rPr>
          <w:sz w:val="24"/>
          <w:szCs w:val="24"/>
        </w:rPr>
      </w:pPr>
    </w:p>
    <w:p w14:paraId="0707FD01" w14:textId="38AFBAE2" w:rsidR="0037570D" w:rsidRDefault="0037570D" w:rsidP="009F72C9">
      <w:pPr>
        <w:spacing w:line="360" w:lineRule="auto"/>
        <w:rPr>
          <w:sz w:val="24"/>
          <w:szCs w:val="24"/>
        </w:rPr>
      </w:pPr>
    </w:p>
    <w:p w14:paraId="48A13975" w14:textId="6C2610AC" w:rsidR="008B7278" w:rsidRDefault="008B7278" w:rsidP="009F72C9">
      <w:pPr>
        <w:spacing w:line="360" w:lineRule="auto"/>
        <w:rPr>
          <w:sz w:val="24"/>
          <w:szCs w:val="24"/>
        </w:rPr>
      </w:pPr>
    </w:p>
    <w:p w14:paraId="0B5A8827" w14:textId="2B2608C6" w:rsidR="008B7278" w:rsidRDefault="008B7278" w:rsidP="009F72C9">
      <w:pPr>
        <w:spacing w:line="360" w:lineRule="auto"/>
        <w:rPr>
          <w:sz w:val="24"/>
          <w:szCs w:val="24"/>
        </w:rPr>
      </w:pPr>
    </w:p>
    <w:p w14:paraId="6D2B6E24" w14:textId="362D4F98" w:rsidR="008B7278" w:rsidRDefault="008B7278" w:rsidP="009F72C9">
      <w:pPr>
        <w:spacing w:line="360" w:lineRule="auto"/>
        <w:rPr>
          <w:sz w:val="24"/>
          <w:szCs w:val="24"/>
        </w:rPr>
      </w:pPr>
    </w:p>
    <w:p w14:paraId="03533F15" w14:textId="2BA7B955" w:rsidR="008B7278" w:rsidRDefault="008B7278" w:rsidP="009F72C9">
      <w:pPr>
        <w:spacing w:line="360" w:lineRule="auto"/>
        <w:rPr>
          <w:sz w:val="24"/>
          <w:szCs w:val="24"/>
        </w:rPr>
      </w:pPr>
    </w:p>
    <w:p w14:paraId="5C7DCE44" w14:textId="615EF61F" w:rsidR="008B7278" w:rsidRDefault="008B7278" w:rsidP="009F72C9">
      <w:pPr>
        <w:spacing w:line="360" w:lineRule="auto"/>
        <w:rPr>
          <w:sz w:val="24"/>
          <w:szCs w:val="24"/>
        </w:rPr>
      </w:pPr>
    </w:p>
    <w:p w14:paraId="1314E0ED" w14:textId="23059986" w:rsidR="008B7278" w:rsidRDefault="008B7278" w:rsidP="009F72C9">
      <w:pPr>
        <w:spacing w:line="360" w:lineRule="auto"/>
        <w:rPr>
          <w:sz w:val="24"/>
          <w:szCs w:val="24"/>
        </w:rPr>
      </w:pPr>
    </w:p>
    <w:p w14:paraId="28DF70B7" w14:textId="1EF3D774" w:rsidR="008B7278" w:rsidRDefault="008B7278" w:rsidP="009F72C9">
      <w:pPr>
        <w:spacing w:line="360" w:lineRule="auto"/>
        <w:rPr>
          <w:sz w:val="24"/>
          <w:szCs w:val="24"/>
        </w:rPr>
      </w:pPr>
    </w:p>
    <w:p w14:paraId="0B9D2EBF" w14:textId="2817124E" w:rsidR="008B7278" w:rsidRDefault="008B7278" w:rsidP="009F72C9">
      <w:pPr>
        <w:spacing w:line="360" w:lineRule="auto"/>
        <w:rPr>
          <w:sz w:val="24"/>
          <w:szCs w:val="24"/>
        </w:rPr>
      </w:pPr>
    </w:p>
    <w:p w14:paraId="182607AA" w14:textId="0600C99F" w:rsidR="008B7278" w:rsidRDefault="008B7278" w:rsidP="009F72C9">
      <w:pPr>
        <w:spacing w:line="360" w:lineRule="auto"/>
        <w:rPr>
          <w:sz w:val="24"/>
          <w:szCs w:val="24"/>
        </w:rPr>
      </w:pPr>
    </w:p>
    <w:p w14:paraId="67438977" w14:textId="24FD769E" w:rsidR="008B7278" w:rsidRDefault="008B7278" w:rsidP="009F72C9">
      <w:pPr>
        <w:spacing w:line="360" w:lineRule="auto"/>
        <w:rPr>
          <w:sz w:val="24"/>
          <w:szCs w:val="24"/>
        </w:rPr>
      </w:pPr>
    </w:p>
    <w:p w14:paraId="2ABC63D1" w14:textId="184E094B" w:rsidR="008B7278" w:rsidRDefault="008B7278" w:rsidP="009F72C9">
      <w:pPr>
        <w:spacing w:line="360" w:lineRule="auto"/>
        <w:rPr>
          <w:sz w:val="24"/>
          <w:szCs w:val="24"/>
        </w:rPr>
      </w:pPr>
    </w:p>
    <w:p w14:paraId="04C736DA" w14:textId="698FE9F0" w:rsidR="008B7278" w:rsidRDefault="008B7278" w:rsidP="009F72C9">
      <w:pPr>
        <w:spacing w:line="360" w:lineRule="auto"/>
        <w:rPr>
          <w:sz w:val="24"/>
          <w:szCs w:val="24"/>
        </w:rPr>
      </w:pPr>
    </w:p>
    <w:p w14:paraId="510E847D" w14:textId="34FD8342" w:rsidR="008B7278" w:rsidRDefault="008B7278" w:rsidP="009F72C9">
      <w:pPr>
        <w:spacing w:line="360" w:lineRule="auto"/>
        <w:rPr>
          <w:sz w:val="24"/>
          <w:szCs w:val="24"/>
        </w:rPr>
      </w:pPr>
    </w:p>
    <w:p w14:paraId="7CA13844" w14:textId="4FF878DF" w:rsidR="008B7278" w:rsidRDefault="008B7278" w:rsidP="009F72C9">
      <w:pPr>
        <w:spacing w:line="360" w:lineRule="auto"/>
        <w:rPr>
          <w:sz w:val="24"/>
          <w:szCs w:val="24"/>
        </w:rPr>
      </w:pPr>
    </w:p>
    <w:p w14:paraId="74B086A1" w14:textId="77777777" w:rsidR="008B7278" w:rsidRDefault="008B7278" w:rsidP="009F72C9">
      <w:pPr>
        <w:spacing w:line="360" w:lineRule="auto"/>
        <w:rPr>
          <w:sz w:val="24"/>
          <w:szCs w:val="24"/>
        </w:rPr>
      </w:pPr>
    </w:p>
    <w:p w14:paraId="38B3E039" w14:textId="77777777" w:rsidR="0037570D" w:rsidRDefault="0037570D" w:rsidP="009F72C9">
      <w:pPr>
        <w:spacing w:line="360" w:lineRule="auto"/>
        <w:rPr>
          <w:sz w:val="24"/>
          <w:szCs w:val="24"/>
        </w:rPr>
      </w:pPr>
    </w:p>
    <w:p w14:paraId="27F64650" w14:textId="4FE7ED01" w:rsidR="009F72C9" w:rsidRPr="009E2AE1" w:rsidRDefault="009F72C9" w:rsidP="009F72C9">
      <w:pPr>
        <w:spacing w:line="360" w:lineRule="auto"/>
        <w:rPr>
          <w:sz w:val="24"/>
          <w:szCs w:val="24"/>
        </w:rPr>
      </w:pPr>
      <w:r w:rsidRPr="00CE298C">
        <w:rPr>
          <w:sz w:val="24"/>
          <w:szCs w:val="24"/>
        </w:rPr>
        <w:t xml:space="preserve">Supplementary Table </w:t>
      </w:r>
      <w:proofErr w:type="spellStart"/>
      <w:r w:rsidR="00BE4215">
        <w:rPr>
          <w:sz w:val="24"/>
          <w:szCs w:val="24"/>
        </w:rPr>
        <w:t>S</w:t>
      </w:r>
      <w:r w:rsidRPr="00CE298C">
        <w:rPr>
          <w:sz w:val="24"/>
          <w:szCs w:val="24"/>
        </w:rPr>
        <w:t>2</w:t>
      </w:r>
      <w:proofErr w:type="spellEnd"/>
      <w:r w:rsidRPr="00CE298C">
        <w:rPr>
          <w:sz w:val="24"/>
          <w:szCs w:val="24"/>
        </w:rPr>
        <w:t>. Gene-Specific Primers Used for RT-PCR Analys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7"/>
        <w:gridCol w:w="5384"/>
        <w:gridCol w:w="1636"/>
      </w:tblGrid>
      <w:tr w:rsidR="006A0163" w:rsidRPr="009E2AE1" w14:paraId="3443CCE3" w14:textId="77777777" w:rsidTr="006A01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4395D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97782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Primer sequence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A7E15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A</w:t>
            </w:r>
            <w:r w:rsidRPr="006A0163">
              <w:rPr>
                <w:sz w:val="24"/>
                <w:szCs w:val="24"/>
              </w:rPr>
              <w:t>mplicon (bp)</w:t>
            </w:r>
          </w:p>
        </w:tc>
      </w:tr>
      <w:tr w:rsidR="006A0163" w:rsidRPr="009E2AE1" w14:paraId="4B4F1732" w14:textId="77777777" w:rsidTr="006A0163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817F177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color w:val="000000"/>
                <w:sz w:val="24"/>
                <w:szCs w:val="24"/>
              </w:rPr>
              <w:t>PLZ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9972345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CTGCGGAAAACGGTTCCT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30DB04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150</w:t>
            </w:r>
          </w:p>
        </w:tc>
      </w:tr>
      <w:tr w:rsidR="006A0163" w:rsidRPr="009E2AE1" w14:paraId="1C84B349" w14:textId="77777777" w:rsidTr="006A0163">
        <w:tc>
          <w:tcPr>
            <w:tcW w:w="0" w:type="auto"/>
            <w:vMerge/>
            <w:shd w:val="clear" w:color="auto" w:fill="auto"/>
          </w:tcPr>
          <w:p w14:paraId="3439C4FD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746E000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GTGCCAGTATGGGTCTGTCT</w:t>
            </w:r>
          </w:p>
        </w:tc>
        <w:tc>
          <w:tcPr>
            <w:tcW w:w="0" w:type="auto"/>
            <w:shd w:val="clear" w:color="auto" w:fill="auto"/>
          </w:tcPr>
          <w:p w14:paraId="650C1B6B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6A0163" w:rsidRPr="009E2AE1" w14:paraId="791B4908" w14:textId="77777777" w:rsidTr="006A0163">
        <w:tc>
          <w:tcPr>
            <w:tcW w:w="0" w:type="auto"/>
            <w:shd w:val="clear" w:color="auto" w:fill="auto"/>
          </w:tcPr>
          <w:p w14:paraId="29DEC213" w14:textId="77777777" w:rsidR="009F72C9" w:rsidRPr="006A0163" w:rsidRDefault="009F72C9" w:rsidP="006A016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6A0163">
              <w:rPr>
                <w:color w:val="000000"/>
                <w:sz w:val="24"/>
                <w:szCs w:val="24"/>
              </w:rPr>
              <w:t>SREBP-1</w:t>
            </w:r>
            <w:r w:rsidRPr="006A0163"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1C82279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GGCCGAGATGTGCGAACT</w:t>
            </w:r>
          </w:p>
        </w:tc>
        <w:tc>
          <w:tcPr>
            <w:tcW w:w="0" w:type="auto"/>
            <w:shd w:val="clear" w:color="auto" w:fill="auto"/>
          </w:tcPr>
          <w:p w14:paraId="55DF7869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69</w:t>
            </w:r>
          </w:p>
        </w:tc>
      </w:tr>
      <w:tr w:rsidR="006A0163" w:rsidRPr="009E2AE1" w14:paraId="139B5B89" w14:textId="77777777" w:rsidTr="006A0163">
        <w:tc>
          <w:tcPr>
            <w:tcW w:w="0" w:type="auto"/>
            <w:shd w:val="clear" w:color="auto" w:fill="auto"/>
          </w:tcPr>
          <w:p w14:paraId="26CD9F89" w14:textId="77777777" w:rsidR="009F72C9" w:rsidRPr="006A0163" w:rsidRDefault="009F72C9" w:rsidP="006A0163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96E0657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TTGTTGATGAGCTGGAGCATGT</w:t>
            </w:r>
          </w:p>
        </w:tc>
        <w:tc>
          <w:tcPr>
            <w:tcW w:w="0" w:type="auto"/>
            <w:shd w:val="clear" w:color="auto" w:fill="auto"/>
          </w:tcPr>
          <w:p w14:paraId="4CF5FA97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6A0163" w:rsidRPr="009E2AE1" w14:paraId="5DA01D14" w14:textId="77777777" w:rsidTr="006A0163">
        <w:tc>
          <w:tcPr>
            <w:tcW w:w="0" w:type="auto"/>
            <w:shd w:val="clear" w:color="auto" w:fill="auto"/>
          </w:tcPr>
          <w:p w14:paraId="4A1340BB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color w:val="000000"/>
                <w:sz w:val="24"/>
                <w:szCs w:val="24"/>
              </w:rPr>
              <w:t>SREBP-1c</w:t>
            </w:r>
          </w:p>
        </w:tc>
        <w:tc>
          <w:tcPr>
            <w:tcW w:w="0" w:type="auto"/>
            <w:shd w:val="clear" w:color="auto" w:fill="auto"/>
          </w:tcPr>
          <w:p w14:paraId="5FA714FB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GGAGCCATGGATTGCACATT</w:t>
            </w:r>
          </w:p>
        </w:tc>
        <w:tc>
          <w:tcPr>
            <w:tcW w:w="0" w:type="auto"/>
            <w:shd w:val="clear" w:color="auto" w:fill="auto"/>
          </w:tcPr>
          <w:p w14:paraId="27DCD33A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7</w:t>
            </w:r>
            <w:r w:rsidRPr="006A0163">
              <w:rPr>
                <w:sz w:val="24"/>
                <w:szCs w:val="24"/>
              </w:rPr>
              <w:t>0</w:t>
            </w:r>
          </w:p>
        </w:tc>
      </w:tr>
      <w:tr w:rsidR="006A0163" w:rsidRPr="009E2AE1" w14:paraId="5B27EC57" w14:textId="77777777" w:rsidTr="006A0163">
        <w:tc>
          <w:tcPr>
            <w:tcW w:w="0" w:type="auto"/>
            <w:shd w:val="clear" w:color="auto" w:fill="auto"/>
          </w:tcPr>
          <w:p w14:paraId="62886D44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6D4C436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GGCCCGGGAAGTCACTGT</w:t>
            </w:r>
          </w:p>
        </w:tc>
        <w:tc>
          <w:tcPr>
            <w:tcW w:w="0" w:type="auto"/>
            <w:shd w:val="clear" w:color="auto" w:fill="auto"/>
          </w:tcPr>
          <w:p w14:paraId="4B7824C8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6A0163" w:rsidRPr="009E2AE1" w14:paraId="1606342A" w14:textId="77777777" w:rsidTr="006A0163">
        <w:tc>
          <w:tcPr>
            <w:tcW w:w="0" w:type="auto"/>
            <w:shd w:val="clear" w:color="auto" w:fill="auto"/>
          </w:tcPr>
          <w:p w14:paraId="25A29DB9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FAS</w:t>
            </w:r>
            <w:r w:rsidRPr="006A0163">
              <w:rPr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A898D0F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GGAGGTGGTGATAGCCGGTAT</w:t>
            </w:r>
          </w:p>
        </w:tc>
        <w:tc>
          <w:tcPr>
            <w:tcW w:w="0" w:type="auto"/>
            <w:shd w:val="clear" w:color="auto" w:fill="auto"/>
          </w:tcPr>
          <w:p w14:paraId="39F563E6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1</w:t>
            </w:r>
            <w:r w:rsidRPr="006A0163">
              <w:rPr>
                <w:sz w:val="24"/>
                <w:szCs w:val="24"/>
              </w:rPr>
              <w:t>40</w:t>
            </w:r>
          </w:p>
        </w:tc>
      </w:tr>
      <w:tr w:rsidR="006A0163" w:rsidRPr="009E2AE1" w14:paraId="5C12E6AD" w14:textId="77777777" w:rsidTr="006A0163">
        <w:tc>
          <w:tcPr>
            <w:tcW w:w="0" w:type="auto"/>
            <w:shd w:val="clear" w:color="auto" w:fill="auto"/>
          </w:tcPr>
          <w:p w14:paraId="070BFF49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24D46B1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TGGGTAATCCATAGAGCCCAG</w:t>
            </w:r>
          </w:p>
        </w:tc>
        <w:tc>
          <w:tcPr>
            <w:tcW w:w="0" w:type="auto"/>
            <w:shd w:val="clear" w:color="auto" w:fill="auto"/>
          </w:tcPr>
          <w:p w14:paraId="199DF6D4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6A0163" w:rsidRPr="009E2AE1" w14:paraId="5677D544" w14:textId="77777777" w:rsidTr="006A0163">
        <w:tc>
          <w:tcPr>
            <w:tcW w:w="0" w:type="auto"/>
            <w:shd w:val="clear" w:color="auto" w:fill="auto"/>
          </w:tcPr>
          <w:p w14:paraId="5C285582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LXRα</w:t>
            </w:r>
          </w:p>
        </w:tc>
        <w:tc>
          <w:tcPr>
            <w:tcW w:w="0" w:type="auto"/>
            <w:shd w:val="clear" w:color="auto" w:fill="auto"/>
          </w:tcPr>
          <w:p w14:paraId="12655431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CCTTCCTCAAGGACTTCAGTTACA</w:t>
            </w:r>
          </w:p>
        </w:tc>
        <w:tc>
          <w:tcPr>
            <w:tcW w:w="0" w:type="auto"/>
            <w:shd w:val="clear" w:color="auto" w:fill="auto"/>
          </w:tcPr>
          <w:p w14:paraId="545B87DC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9</w:t>
            </w:r>
            <w:r w:rsidRPr="006A0163">
              <w:rPr>
                <w:sz w:val="24"/>
                <w:szCs w:val="24"/>
              </w:rPr>
              <w:t>8</w:t>
            </w:r>
          </w:p>
        </w:tc>
      </w:tr>
      <w:tr w:rsidR="006A0163" w:rsidRPr="009E2AE1" w14:paraId="1D0DDE00" w14:textId="77777777" w:rsidTr="006A0163">
        <w:tc>
          <w:tcPr>
            <w:tcW w:w="0" w:type="auto"/>
            <w:shd w:val="clear" w:color="auto" w:fill="auto"/>
          </w:tcPr>
          <w:p w14:paraId="4E3D8372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8E87BEA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CATGGCTCTGGAGAACTCAAAGAT</w:t>
            </w:r>
          </w:p>
        </w:tc>
        <w:tc>
          <w:tcPr>
            <w:tcW w:w="0" w:type="auto"/>
            <w:shd w:val="clear" w:color="auto" w:fill="auto"/>
          </w:tcPr>
          <w:p w14:paraId="79E68F21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6A0163" w:rsidRPr="009E2AE1" w14:paraId="4D7EAF7C" w14:textId="77777777" w:rsidTr="006A0163">
        <w:tc>
          <w:tcPr>
            <w:tcW w:w="0" w:type="auto"/>
            <w:shd w:val="clear" w:color="auto" w:fill="auto"/>
          </w:tcPr>
          <w:p w14:paraId="380A66F7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PGC-1</w:t>
            </w:r>
            <w:r w:rsidRPr="006A0163">
              <w:rPr>
                <w:sz w:val="24"/>
                <w:szCs w:val="24"/>
              </w:rPr>
              <w:t>α</w:t>
            </w:r>
          </w:p>
        </w:tc>
        <w:tc>
          <w:tcPr>
            <w:tcW w:w="0" w:type="auto"/>
            <w:shd w:val="clear" w:color="auto" w:fill="auto"/>
          </w:tcPr>
          <w:p w14:paraId="021CD7B8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TGGACGGAAGCAATTTTTCA</w:t>
            </w:r>
          </w:p>
        </w:tc>
        <w:tc>
          <w:tcPr>
            <w:tcW w:w="0" w:type="auto"/>
            <w:shd w:val="clear" w:color="auto" w:fill="auto"/>
          </w:tcPr>
          <w:p w14:paraId="278C53FC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1</w:t>
            </w:r>
            <w:r w:rsidRPr="006A0163">
              <w:rPr>
                <w:sz w:val="24"/>
                <w:szCs w:val="24"/>
              </w:rPr>
              <w:t>45</w:t>
            </w:r>
          </w:p>
        </w:tc>
      </w:tr>
      <w:tr w:rsidR="006A0163" w:rsidRPr="009E2AE1" w14:paraId="26EFEED3" w14:textId="77777777" w:rsidTr="006A0163">
        <w:tc>
          <w:tcPr>
            <w:tcW w:w="0" w:type="auto"/>
            <w:shd w:val="clear" w:color="auto" w:fill="auto"/>
          </w:tcPr>
          <w:p w14:paraId="101EF6BA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EEBE669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TTACCTGCGCAAGCTTCTCT</w:t>
            </w:r>
          </w:p>
        </w:tc>
        <w:tc>
          <w:tcPr>
            <w:tcW w:w="0" w:type="auto"/>
            <w:shd w:val="clear" w:color="auto" w:fill="auto"/>
          </w:tcPr>
          <w:p w14:paraId="0AF2FD66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6A0163" w:rsidRPr="009E2AE1" w14:paraId="5A70BC7C" w14:textId="77777777" w:rsidTr="006A0163">
        <w:tc>
          <w:tcPr>
            <w:tcW w:w="0" w:type="auto"/>
            <w:shd w:val="clear" w:color="auto" w:fill="auto"/>
          </w:tcPr>
          <w:p w14:paraId="5DA9D40A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G6PC</w:t>
            </w:r>
          </w:p>
        </w:tc>
        <w:tc>
          <w:tcPr>
            <w:tcW w:w="0" w:type="auto"/>
            <w:shd w:val="clear" w:color="auto" w:fill="auto"/>
          </w:tcPr>
          <w:p w14:paraId="57387719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CGACTCGCTATCTCCAAGTGA</w:t>
            </w:r>
          </w:p>
        </w:tc>
        <w:tc>
          <w:tcPr>
            <w:tcW w:w="0" w:type="auto"/>
            <w:shd w:val="clear" w:color="auto" w:fill="auto"/>
          </w:tcPr>
          <w:p w14:paraId="2C3DD067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1</w:t>
            </w:r>
            <w:r w:rsidRPr="006A0163">
              <w:rPr>
                <w:sz w:val="24"/>
                <w:szCs w:val="24"/>
              </w:rPr>
              <w:t>73</w:t>
            </w:r>
          </w:p>
        </w:tc>
      </w:tr>
      <w:tr w:rsidR="006A0163" w:rsidRPr="009E2AE1" w14:paraId="65DC2DE2" w14:textId="77777777" w:rsidTr="006A0163">
        <w:tc>
          <w:tcPr>
            <w:tcW w:w="0" w:type="auto"/>
            <w:shd w:val="clear" w:color="auto" w:fill="auto"/>
          </w:tcPr>
          <w:p w14:paraId="31FBBC50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17405AF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GTTGAACCAGTCTCCGACCA</w:t>
            </w:r>
          </w:p>
        </w:tc>
        <w:tc>
          <w:tcPr>
            <w:tcW w:w="0" w:type="auto"/>
            <w:shd w:val="clear" w:color="auto" w:fill="auto"/>
          </w:tcPr>
          <w:p w14:paraId="7B0ABC06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6A0163" w:rsidRPr="009E2AE1" w14:paraId="0438B4C6" w14:textId="77777777" w:rsidTr="006A0163">
        <w:tc>
          <w:tcPr>
            <w:tcW w:w="0" w:type="auto"/>
            <w:shd w:val="clear" w:color="auto" w:fill="auto"/>
          </w:tcPr>
          <w:p w14:paraId="4AD9331C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PEPCK</w:t>
            </w:r>
          </w:p>
        </w:tc>
        <w:tc>
          <w:tcPr>
            <w:tcW w:w="0" w:type="auto"/>
            <w:shd w:val="clear" w:color="auto" w:fill="auto"/>
          </w:tcPr>
          <w:p w14:paraId="098A8441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CAGGATCGAAAGCAAGACAGT</w:t>
            </w:r>
          </w:p>
        </w:tc>
        <w:tc>
          <w:tcPr>
            <w:tcW w:w="0" w:type="auto"/>
            <w:shd w:val="clear" w:color="auto" w:fill="auto"/>
          </w:tcPr>
          <w:p w14:paraId="2200653E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1</w:t>
            </w:r>
            <w:r w:rsidRPr="006A0163">
              <w:rPr>
                <w:sz w:val="24"/>
                <w:szCs w:val="24"/>
              </w:rPr>
              <w:t>08</w:t>
            </w:r>
          </w:p>
        </w:tc>
      </w:tr>
      <w:tr w:rsidR="006A0163" w:rsidRPr="009E2AE1" w14:paraId="3F64F51C" w14:textId="77777777" w:rsidTr="006A0163">
        <w:tc>
          <w:tcPr>
            <w:tcW w:w="0" w:type="auto"/>
            <w:shd w:val="clear" w:color="auto" w:fill="auto"/>
          </w:tcPr>
          <w:p w14:paraId="0E7BBAB8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BB6CD75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AAGTCCTCTTCCGACATCCAG</w:t>
            </w:r>
          </w:p>
        </w:tc>
        <w:tc>
          <w:tcPr>
            <w:tcW w:w="0" w:type="auto"/>
            <w:shd w:val="clear" w:color="auto" w:fill="auto"/>
          </w:tcPr>
          <w:p w14:paraId="6EF4C636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6A0163" w:rsidRPr="009E2AE1" w14:paraId="1449F1DC" w14:textId="77777777" w:rsidTr="006A0163">
        <w:tc>
          <w:tcPr>
            <w:tcW w:w="0" w:type="auto"/>
            <w:shd w:val="clear" w:color="auto" w:fill="auto"/>
          </w:tcPr>
          <w:p w14:paraId="1F1C17CE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GK</w:t>
            </w:r>
          </w:p>
        </w:tc>
        <w:tc>
          <w:tcPr>
            <w:tcW w:w="0" w:type="auto"/>
            <w:shd w:val="clear" w:color="auto" w:fill="auto"/>
          </w:tcPr>
          <w:p w14:paraId="13C9EB24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TGAGCCGGATGCAGAAGGA</w:t>
            </w:r>
          </w:p>
        </w:tc>
        <w:tc>
          <w:tcPr>
            <w:tcW w:w="0" w:type="auto"/>
            <w:shd w:val="clear" w:color="auto" w:fill="auto"/>
          </w:tcPr>
          <w:p w14:paraId="444E8B7C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7</w:t>
            </w:r>
            <w:r w:rsidRPr="006A0163">
              <w:rPr>
                <w:sz w:val="24"/>
                <w:szCs w:val="24"/>
              </w:rPr>
              <w:t>5</w:t>
            </w:r>
          </w:p>
        </w:tc>
      </w:tr>
      <w:tr w:rsidR="006A0163" w:rsidRPr="009E2AE1" w14:paraId="44983052" w14:textId="77777777" w:rsidTr="006A0163">
        <w:tc>
          <w:tcPr>
            <w:tcW w:w="0" w:type="auto"/>
            <w:shd w:val="clear" w:color="auto" w:fill="auto"/>
          </w:tcPr>
          <w:p w14:paraId="73D04848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871D750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GCAACATCTTTACACTGGCCT</w:t>
            </w:r>
          </w:p>
        </w:tc>
        <w:tc>
          <w:tcPr>
            <w:tcW w:w="0" w:type="auto"/>
            <w:shd w:val="clear" w:color="auto" w:fill="auto"/>
          </w:tcPr>
          <w:p w14:paraId="625DD3EE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6A0163" w:rsidRPr="009E2AE1" w14:paraId="5E340148" w14:textId="77777777" w:rsidTr="006A0163">
        <w:tc>
          <w:tcPr>
            <w:tcW w:w="0" w:type="auto"/>
            <w:shd w:val="clear" w:color="auto" w:fill="auto"/>
          </w:tcPr>
          <w:p w14:paraId="1D8291FB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TNF-</w:t>
            </w:r>
            <w:r w:rsidRPr="006A0163">
              <w:rPr>
                <w:sz w:val="24"/>
                <w:szCs w:val="24"/>
              </w:rPr>
              <w:t>α</w:t>
            </w:r>
          </w:p>
        </w:tc>
        <w:tc>
          <w:tcPr>
            <w:tcW w:w="0" w:type="auto"/>
            <w:shd w:val="clear" w:color="auto" w:fill="auto"/>
          </w:tcPr>
          <w:p w14:paraId="35271C02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AGGGTCTGGGCCATAGAACT</w:t>
            </w:r>
          </w:p>
        </w:tc>
        <w:tc>
          <w:tcPr>
            <w:tcW w:w="0" w:type="auto"/>
            <w:shd w:val="clear" w:color="auto" w:fill="auto"/>
          </w:tcPr>
          <w:p w14:paraId="386A39B1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1</w:t>
            </w:r>
            <w:r w:rsidRPr="006A0163">
              <w:rPr>
                <w:sz w:val="24"/>
                <w:szCs w:val="24"/>
              </w:rPr>
              <w:t>03</w:t>
            </w:r>
          </w:p>
        </w:tc>
      </w:tr>
      <w:tr w:rsidR="006A0163" w:rsidRPr="009E2AE1" w14:paraId="375C1C4E" w14:textId="77777777" w:rsidTr="006A0163">
        <w:tc>
          <w:tcPr>
            <w:tcW w:w="0" w:type="auto"/>
            <w:shd w:val="clear" w:color="auto" w:fill="auto"/>
          </w:tcPr>
          <w:p w14:paraId="0C221A06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34D1D1E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CCACCACGCTCTTCTGTCTAC</w:t>
            </w:r>
          </w:p>
        </w:tc>
        <w:tc>
          <w:tcPr>
            <w:tcW w:w="0" w:type="auto"/>
            <w:shd w:val="clear" w:color="auto" w:fill="auto"/>
          </w:tcPr>
          <w:p w14:paraId="1062BF93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6A0163" w:rsidRPr="009E2AE1" w14:paraId="1BFC8FB8" w14:textId="77777777" w:rsidTr="006A0163">
        <w:tc>
          <w:tcPr>
            <w:tcW w:w="0" w:type="auto"/>
            <w:shd w:val="clear" w:color="auto" w:fill="auto"/>
          </w:tcPr>
          <w:p w14:paraId="63B6B520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IL-6</w:t>
            </w:r>
          </w:p>
        </w:tc>
        <w:tc>
          <w:tcPr>
            <w:tcW w:w="0" w:type="auto"/>
            <w:shd w:val="clear" w:color="auto" w:fill="auto"/>
          </w:tcPr>
          <w:p w14:paraId="734F6FD4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AGGAGACTTCACAGAGGATACC</w:t>
            </w:r>
          </w:p>
        </w:tc>
        <w:tc>
          <w:tcPr>
            <w:tcW w:w="0" w:type="auto"/>
            <w:shd w:val="clear" w:color="auto" w:fill="auto"/>
          </w:tcPr>
          <w:p w14:paraId="498204BC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1</w:t>
            </w:r>
            <w:r w:rsidRPr="006A0163">
              <w:rPr>
                <w:sz w:val="24"/>
                <w:szCs w:val="24"/>
              </w:rPr>
              <w:t>26</w:t>
            </w:r>
          </w:p>
        </w:tc>
      </w:tr>
      <w:tr w:rsidR="006A0163" w:rsidRPr="009E2AE1" w14:paraId="216A648C" w14:textId="77777777" w:rsidTr="006A0163">
        <w:tc>
          <w:tcPr>
            <w:tcW w:w="0" w:type="auto"/>
            <w:shd w:val="clear" w:color="auto" w:fill="auto"/>
          </w:tcPr>
          <w:p w14:paraId="43223D24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39069DE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GAATTGCCATTGCACAACTCTT</w:t>
            </w:r>
          </w:p>
        </w:tc>
        <w:tc>
          <w:tcPr>
            <w:tcW w:w="0" w:type="auto"/>
            <w:shd w:val="clear" w:color="auto" w:fill="auto"/>
          </w:tcPr>
          <w:p w14:paraId="263A30AF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6A0163" w:rsidRPr="009E2AE1" w14:paraId="2A8EA236" w14:textId="77777777" w:rsidTr="006A0163">
        <w:tc>
          <w:tcPr>
            <w:tcW w:w="0" w:type="auto"/>
            <w:shd w:val="clear" w:color="auto" w:fill="auto"/>
          </w:tcPr>
          <w:p w14:paraId="09A00077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TFAM</w:t>
            </w:r>
          </w:p>
        </w:tc>
        <w:tc>
          <w:tcPr>
            <w:tcW w:w="0" w:type="auto"/>
            <w:shd w:val="clear" w:color="auto" w:fill="auto"/>
          </w:tcPr>
          <w:p w14:paraId="5A3E9225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TCGCATCCCCTCGTCTATCA</w:t>
            </w:r>
          </w:p>
        </w:tc>
        <w:tc>
          <w:tcPr>
            <w:tcW w:w="0" w:type="auto"/>
            <w:shd w:val="clear" w:color="auto" w:fill="auto"/>
          </w:tcPr>
          <w:p w14:paraId="2D798922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1</w:t>
            </w:r>
            <w:r w:rsidRPr="006A0163">
              <w:rPr>
                <w:sz w:val="24"/>
                <w:szCs w:val="24"/>
              </w:rPr>
              <w:t>18</w:t>
            </w:r>
          </w:p>
        </w:tc>
      </w:tr>
      <w:tr w:rsidR="006A0163" w:rsidRPr="009E2AE1" w14:paraId="21410563" w14:textId="77777777" w:rsidTr="006A0163">
        <w:tc>
          <w:tcPr>
            <w:tcW w:w="0" w:type="auto"/>
            <w:shd w:val="clear" w:color="auto" w:fill="auto"/>
          </w:tcPr>
          <w:p w14:paraId="3CF1C8AF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2ACBDF7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TTTGGGTAGCTGTTCTGTGG</w:t>
            </w:r>
          </w:p>
        </w:tc>
        <w:tc>
          <w:tcPr>
            <w:tcW w:w="0" w:type="auto"/>
            <w:shd w:val="clear" w:color="auto" w:fill="auto"/>
          </w:tcPr>
          <w:p w14:paraId="58005EC8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6A0163" w:rsidRPr="009E2AE1" w14:paraId="15CAFADA" w14:textId="77777777" w:rsidTr="006A0163">
        <w:tc>
          <w:tcPr>
            <w:tcW w:w="0" w:type="auto"/>
            <w:shd w:val="clear" w:color="auto" w:fill="auto"/>
          </w:tcPr>
          <w:p w14:paraId="56785B90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6A0163">
              <w:rPr>
                <w:rFonts w:hint="eastAsia"/>
                <w:sz w:val="24"/>
                <w:szCs w:val="24"/>
              </w:rPr>
              <w:t>Cyt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25D90C8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TCCATCAGGGTATCCTCTCC</w:t>
            </w:r>
          </w:p>
        </w:tc>
        <w:tc>
          <w:tcPr>
            <w:tcW w:w="0" w:type="auto"/>
            <w:shd w:val="clear" w:color="auto" w:fill="auto"/>
          </w:tcPr>
          <w:p w14:paraId="3A8830F5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1</w:t>
            </w:r>
            <w:r w:rsidRPr="006A0163">
              <w:rPr>
                <w:sz w:val="24"/>
                <w:szCs w:val="24"/>
              </w:rPr>
              <w:t>31</w:t>
            </w:r>
          </w:p>
        </w:tc>
      </w:tr>
      <w:tr w:rsidR="006A0163" w:rsidRPr="009E2AE1" w14:paraId="4D239985" w14:textId="77777777" w:rsidTr="006A0163">
        <w:tc>
          <w:tcPr>
            <w:tcW w:w="0" w:type="auto"/>
            <w:shd w:val="clear" w:color="auto" w:fill="auto"/>
          </w:tcPr>
          <w:p w14:paraId="27063A7D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4FE9737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GGAGGCAAGCATAAGACTGG</w:t>
            </w:r>
          </w:p>
        </w:tc>
        <w:tc>
          <w:tcPr>
            <w:tcW w:w="0" w:type="auto"/>
            <w:shd w:val="clear" w:color="auto" w:fill="auto"/>
          </w:tcPr>
          <w:p w14:paraId="25FBEF99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6A0163" w:rsidRPr="009E2AE1" w14:paraId="417CBC71" w14:textId="77777777" w:rsidTr="006A0163">
        <w:tc>
          <w:tcPr>
            <w:tcW w:w="0" w:type="auto"/>
            <w:shd w:val="clear" w:color="auto" w:fill="auto"/>
          </w:tcPr>
          <w:p w14:paraId="69C57475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0" w:type="auto"/>
            <w:shd w:val="clear" w:color="auto" w:fill="auto"/>
          </w:tcPr>
          <w:p w14:paraId="571190FB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Forward: CTCTGGCTCCTAGCACCATGAAGA</w:t>
            </w:r>
          </w:p>
        </w:tc>
        <w:tc>
          <w:tcPr>
            <w:tcW w:w="0" w:type="auto"/>
            <w:shd w:val="clear" w:color="auto" w:fill="auto"/>
          </w:tcPr>
          <w:p w14:paraId="57F3DD46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rFonts w:hint="eastAsia"/>
                <w:sz w:val="24"/>
                <w:szCs w:val="24"/>
              </w:rPr>
              <w:t>2</w:t>
            </w:r>
            <w:r w:rsidRPr="006A0163">
              <w:rPr>
                <w:sz w:val="24"/>
                <w:szCs w:val="24"/>
              </w:rPr>
              <w:t>00</w:t>
            </w:r>
          </w:p>
        </w:tc>
      </w:tr>
      <w:tr w:rsidR="006A0163" w:rsidRPr="009E2AE1" w14:paraId="1AEB3CC6" w14:textId="77777777" w:rsidTr="006A0163">
        <w:tc>
          <w:tcPr>
            <w:tcW w:w="0" w:type="auto"/>
            <w:shd w:val="clear" w:color="auto" w:fill="auto"/>
          </w:tcPr>
          <w:p w14:paraId="6956181C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6E7DAF1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  <w:r w:rsidRPr="006A0163">
              <w:rPr>
                <w:sz w:val="24"/>
                <w:szCs w:val="24"/>
              </w:rPr>
              <w:t>Reverse: GTAAAACGCAGCTCAGTAACAGTCCG</w:t>
            </w:r>
          </w:p>
        </w:tc>
        <w:tc>
          <w:tcPr>
            <w:tcW w:w="0" w:type="auto"/>
            <w:shd w:val="clear" w:color="auto" w:fill="auto"/>
          </w:tcPr>
          <w:p w14:paraId="27C71131" w14:textId="77777777" w:rsidR="009F72C9" w:rsidRPr="006A0163" w:rsidRDefault="009F72C9" w:rsidP="006A0163">
            <w:pPr>
              <w:spacing w:line="276" w:lineRule="auto"/>
              <w:rPr>
                <w:sz w:val="24"/>
                <w:szCs w:val="24"/>
              </w:rPr>
            </w:pPr>
          </w:p>
        </w:tc>
      </w:tr>
    </w:tbl>
    <w:p w14:paraId="5A5D920D" w14:textId="77777777" w:rsidR="00766671" w:rsidRDefault="00766671" w:rsidP="00CF0C3A">
      <w:pPr>
        <w:spacing w:line="360" w:lineRule="auto"/>
        <w:rPr>
          <w:sz w:val="24"/>
          <w:szCs w:val="24"/>
        </w:rPr>
      </w:pPr>
    </w:p>
    <w:p w14:paraId="4D8745B4" w14:textId="1F3EE4BC" w:rsidR="009F72C9" w:rsidRPr="00477278" w:rsidRDefault="009F72C9" w:rsidP="00CF0C3A">
      <w:pPr>
        <w:spacing w:line="360" w:lineRule="auto"/>
        <w:rPr>
          <w:sz w:val="24"/>
          <w:szCs w:val="24"/>
        </w:rPr>
      </w:pPr>
    </w:p>
    <w:sectPr w:rsidR="009F72C9" w:rsidRPr="00477278" w:rsidSect="00C82FC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329E5F" w14:textId="77777777" w:rsidR="00E058A2" w:rsidRDefault="00E058A2" w:rsidP="00A96C5E">
      <w:r>
        <w:separator/>
      </w:r>
    </w:p>
  </w:endnote>
  <w:endnote w:type="continuationSeparator" w:id="0">
    <w:p w14:paraId="307F7B88" w14:textId="77777777" w:rsidR="00E058A2" w:rsidRDefault="00E058A2" w:rsidP="00A96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438E11" w14:textId="77777777" w:rsidR="00E058A2" w:rsidRDefault="00E058A2" w:rsidP="00A96C5E">
      <w:r>
        <w:separator/>
      </w:r>
    </w:p>
  </w:footnote>
  <w:footnote w:type="continuationSeparator" w:id="0">
    <w:p w14:paraId="7FF02496" w14:textId="77777777" w:rsidR="00E058A2" w:rsidRDefault="00E058A2" w:rsidP="00A96C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9EC462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3F679ED"/>
    <w:multiLevelType w:val="hybridMultilevel"/>
    <w:tmpl w:val="DE782346"/>
    <w:lvl w:ilvl="0" w:tplc="1A8CA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6DA4DE4"/>
    <w:multiLevelType w:val="multilevel"/>
    <w:tmpl w:val="B448C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3710B5"/>
    <w:multiLevelType w:val="multilevel"/>
    <w:tmpl w:val="33E2B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127309"/>
    <w:multiLevelType w:val="hybridMultilevel"/>
    <w:tmpl w:val="B016D830"/>
    <w:lvl w:ilvl="0" w:tplc="18E0BC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12E6FCC"/>
    <w:multiLevelType w:val="multilevel"/>
    <w:tmpl w:val="572EF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5565DF0"/>
    <w:multiLevelType w:val="hybridMultilevel"/>
    <w:tmpl w:val="AE78DF5E"/>
    <w:lvl w:ilvl="0" w:tplc="98209D9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  <w:szCs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2A27"/>
    <w:rsid w:val="0000209D"/>
    <w:rsid w:val="00002B84"/>
    <w:rsid w:val="00003690"/>
    <w:rsid w:val="00010E74"/>
    <w:rsid w:val="00012296"/>
    <w:rsid w:val="00016B51"/>
    <w:rsid w:val="00020A02"/>
    <w:rsid w:val="00021A1E"/>
    <w:rsid w:val="00024164"/>
    <w:rsid w:val="00024B70"/>
    <w:rsid w:val="00031A3A"/>
    <w:rsid w:val="00031C64"/>
    <w:rsid w:val="00032E2B"/>
    <w:rsid w:val="00043A49"/>
    <w:rsid w:val="00044A65"/>
    <w:rsid w:val="00045A7C"/>
    <w:rsid w:val="000506B7"/>
    <w:rsid w:val="00052FCE"/>
    <w:rsid w:val="00060DFF"/>
    <w:rsid w:val="00061405"/>
    <w:rsid w:val="0006192D"/>
    <w:rsid w:val="00062ECF"/>
    <w:rsid w:val="00067BE3"/>
    <w:rsid w:val="00067F7D"/>
    <w:rsid w:val="00073F0C"/>
    <w:rsid w:val="00082969"/>
    <w:rsid w:val="00095323"/>
    <w:rsid w:val="000953B8"/>
    <w:rsid w:val="000A0F7D"/>
    <w:rsid w:val="000B2E39"/>
    <w:rsid w:val="000B496F"/>
    <w:rsid w:val="000B4F57"/>
    <w:rsid w:val="000B5004"/>
    <w:rsid w:val="000C1E54"/>
    <w:rsid w:val="000C3945"/>
    <w:rsid w:val="000D37D2"/>
    <w:rsid w:val="000D6CFB"/>
    <w:rsid w:val="000E0B63"/>
    <w:rsid w:val="000E31BC"/>
    <w:rsid w:val="000E4B78"/>
    <w:rsid w:val="000E600B"/>
    <w:rsid w:val="000E601C"/>
    <w:rsid w:val="000F0C6D"/>
    <w:rsid w:val="000F26DB"/>
    <w:rsid w:val="00101A29"/>
    <w:rsid w:val="0010244C"/>
    <w:rsid w:val="00103767"/>
    <w:rsid w:val="00103FA8"/>
    <w:rsid w:val="00112D3D"/>
    <w:rsid w:val="00112F06"/>
    <w:rsid w:val="0011365D"/>
    <w:rsid w:val="00114A98"/>
    <w:rsid w:val="00115403"/>
    <w:rsid w:val="00116CE4"/>
    <w:rsid w:val="00122F0B"/>
    <w:rsid w:val="00130A00"/>
    <w:rsid w:val="001315C5"/>
    <w:rsid w:val="0013712D"/>
    <w:rsid w:val="0014190D"/>
    <w:rsid w:val="00144CCD"/>
    <w:rsid w:val="00146EA1"/>
    <w:rsid w:val="00151164"/>
    <w:rsid w:val="00152FFD"/>
    <w:rsid w:val="001622A9"/>
    <w:rsid w:val="00165446"/>
    <w:rsid w:val="00170212"/>
    <w:rsid w:val="0017058F"/>
    <w:rsid w:val="00172A27"/>
    <w:rsid w:val="0019415A"/>
    <w:rsid w:val="00194774"/>
    <w:rsid w:val="00196D31"/>
    <w:rsid w:val="00197B68"/>
    <w:rsid w:val="001A3B9D"/>
    <w:rsid w:val="001A7EF6"/>
    <w:rsid w:val="001B640A"/>
    <w:rsid w:val="001B7596"/>
    <w:rsid w:val="001C06BB"/>
    <w:rsid w:val="001C5045"/>
    <w:rsid w:val="001D0017"/>
    <w:rsid w:val="001D5E76"/>
    <w:rsid w:val="001D7718"/>
    <w:rsid w:val="001E2E2C"/>
    <w:rsid w:val="001E7C61"/>
    <w:rsid w:val="001E7E7F"/>
    <w:rsid w:val="001F3A14"/>
    <w:rsid w:val="001F3BFF"/>
    <w:rsid w:val="00203DE8"/>
    <w:rsid w:val="002043E6"/>
    <w:rsid w:val="002168A5"/>
    <w:rsid w:val="0022109B"/>
    <w:rsid w:val="002221F0"/>
    <w:rsid w:val="00227246"/>
    <w:rsid w:val="0022733B"/>
    <w:rsid w:val="00230FB5"/>
    <w:rsid w:val="00236AAB"/>
    <w:rsid w:val="00243B6F"/>
    <w:rsid w:val="00250462"/>
    <w:rsid w:val="00256AD9"/>
    <w:rsid w:val="002578BF"/>
    <w:rsid w:val="00273958"/>
    <w:rsid w:val="002747D7"/>
    <w:rsid w:val="00274D70"/>
    <w:rsid w:val="00283E6D"/>
    <w:rsid w:val="00284DE0"/>
    <w:rsid w:val="00285321"/>
    <w:rsid w:val="00287DDA"/>
    <w:rsid w:val="002937DF"/>
    <w:rsid w:val="0029670C"/>
    <w:rsid w:val="002A61B9"/>
    <w:rsid w:val="002B75E7"/>
    <w:rsid w:val="002C1C88"/>
    <w:rsid w:val="002D08B9"/>
    <w:rsid w:val="002D3240"/>
    <w:rsid w:val="002E6704"/>
    <w:rsid w:val="002F2658"/>
    <w:rsid w:val="002F2BA1"/>
    <w:rsid w:val="0030586D"/>
    <w:rsid w:val="0031394A"/>
    <w:rsid w:val="0031528A"/>
    <w:rsid w:val="00315924"/>
    <w:rsid w:val="00323251"/>
    <w:rsid w:val="00331505"/>
    <w:rsid w:val="0033664C"/>
    <w:rsid w:val="00340656"/>
    <w:rsid w:val="00344231"/>
    <w:rsid w:val="00345B51"/>
    <w:rsid w:val="0034729A"/>
    <w:rsid w:val="00347737"/>
    <w:rsid w:val="00350857"/>
    <w:rsid w:val="0035322F"/>
    <w:rsid w:val="00357A86"/>
    <w:rsid w:val="00357B64"/>
    <w:rsid w:val="00361067"/>
    <w:rsid w:val="003616CF"/>
    <w:rsid w:val="0036452C"/>
    <w:rsid w:val="003731F7"/>
    <w:rsid w:val="00373400"/>
    <w:rsid w:val="00374BB3"/>
    <w:rsid w:val="00375188"/>
    <w:rsid w:val="0037570D"/>
    <w:rsid w:val="00381D71"/>
    <w:rsid w:val="00382620"/>
    <w:rsid w:val="00385B21"/>
    <w:rsid w:val="003867E0"/>
    <w:rsid w:val="003A1A3D"/>
    <w:rsid w:val="003A3DB1"/>
    <w:rsid w:val="003A745B"/>
    <w:rsid w:val="003B0358"/>
    <w:rsid w:val="003B428A"/>
    <w:rsid w:val="003B55B7"/>
    <w:rsid w:val="003B798C"/>
    <w:rsid w:val="003C1A69"/>
    <w:rsid w:val="003C4218"/>
    <w:rsid w:val="003C6683"/>
    <w:rsid w:val="003D03D3"/>
    <w:rsid w:val="003D3BFF"/>
    <w:rsid w:val="003E116B"/>
    <w:rsid w:val="003E2BA5"/>
    <w:rsid w:val="003E7089"/>
    <w:rsid w:val="003E7E2A"/>
    <w:rsid w:val="00404659"/>
    <w:rsid w:val="00405C55"/>
    <w:rsid w:val="00407D97"/>
    <w:rsid w:val="0041541A"/>
    <w:rsid w:val="00427A24"/>
    <w:rsid w:val="00432DE9"/>
    <w:rsid w:val="00441330"/>
    <w:rsid w:val="00443C9D"/>
    <w:rsid w:val="004459D3"/>
    <w:rsid w:val="00452C64"/>
    <w:rsid w:val="00452C68"/>
    <w:rsid w:val="004555FC"/>
    <w:rsid w:val="004630F1"/>
    <w:rsid w:val="004631F8"/>
    <w:rsid w:val="004655EC"/>
    <w:rsid w:val="00470C01"/>
    <w:rsid w:val="00470FF7"/>
    <w:rsid w:val="0047557E"/>
    <w:rsid w:val="00477278"/>
    <w:rsid w:val="00483C57"/>
    <w:rsid w:val="004840FE"/>
    <w:rsid w:val="00485F43"/>
    <w:rsid w:val="00490ED2"/>
    <w:rsid w:val="004A0248"/>
    <w:rsid w:val="004A11AF"/>
    <w:rsid w:val="004A51DF"/>
    <w:rsid w:val="004A7100"/>
    <w:rsid w:val="004B29D6"/>
    <w:rsid w:val="004B61BC"/>
    <w:rsid w:val="004B692A"/>
    <w:rsid w:val="004C25D7"/>
    <w:rsid w:val="004C2A9A"/>
    <w:rsid w:val="004C32E9"/>
    <w:rsid w:val="004C5854"/>
    <w:rsid w:val="004C6080"/>
    <w:rsid w:val="004C6621"/>
    <w:rsid w:val="004D0F32"/>
    <w:rsid w:val="004D6357"/>
    <w:rsid w:val="004D7832"/>
    <w:rsid w:val="004F1D51"/>
    <w:rsid w:val="004F251A"/>
    <w:rsid w:val="004F263D"/>
    <w:rsid w:val="004F2DBB"/>
    <w:rsid w:val="004F58B5"/>
    <w:rsid w:val="00503D53"/>
    <w:rsid w:val="00504B59"/>
    <w:rsid w:val="00506060"/>
    <w:rsid w:val="00520077"/>
    <w:rsid w:val="00523E2F"/>
    <w:rsid w:val="005245B9"/>
    <w:rsid w:val="005308A9"/>
    <w:rsid w:val="00531605"/>
    <w:rsid w:val="005345DA"/>
    <w:rsid w:val="00542B60"/>
    <w:rsid w:val="00546D56"/>
    <w:rsid w:val="00547EC6"/>
    <w:rsid w:val="0055326B"/>
    <w:rsid w:val="00554522"/>
    <w:rsid w:val="00563DBF"/>
    <w:rsid w:val="00564FD0"/>
    <w:rsid w:val="00574132"/>
    <w:rsid w:val="00586073"/>
    <w:rsid w:val="00595A02"/>
    <w:rsid w:val="005971C2"/>
    <w:rsid w:val="005B6165"/>
    <w:rsid w:val="005B67B1"/>
    <w:rsid w:val="005C1220"/>
    <w:rsid w:val="005C4A53"/>
    <w:rsid w:val="005C6452"/>
    <w:rsid w:val="005C752C"/>
    <w:rsid w:val="005D183E"/>
    <w:rsid w:val="005E287C"/>
    <w:rsid w:val="005E5057"/>
    <w:rsid w:val="005F1C4B"/>
    <w:rsid w:val="005F6FE1"/>
    <w:rsid w:val="0060325F"/>
    <w:rsid w:val="006048C7"/>
    <w:rsid w:val="0060630B"/>
    <w:rsid w:val="0061707E"/>
    <w:rsid w:val="006219E1"/>
    <w:rsid w:val="00625E81"/>
    <w:rsid w:val="006359AF"/>
    <w:rsid w:val="00651E80"/>
    <w:rsid w:val="00653CEF"/>
    <w:rsid w:val="00655091"/>
    <w:rsid w:val="006559BF"/>
    <w:rsid w:val="006559DF"/>
    <w:rsid w:val="00661482"/>
    <w:rsid w:val="0066414D"/>
    <w:rsid w:val="0067345B"/>
    <w:rsid w:val="0067615A"/>
    <w:rsid w:val="00680085"/>
    <w:rsid w:val="00681F65"/>
    <w:rsid w:val="00684258"/>
    <w:rsid w:val="00684457"/>
    <w:rsid w:val="0068760E"/>
    <w:rsid w:val="00690482"/>
    <w:rsid w:val="0069313D"/>
    <w:rsid w:val="00695314"/>
    <w:rsid w:val="00696872"/>
    <w:rsid w:val="006A0163"/>
    <w:rsid w:val="006A52DF"/>
    <w:rsid w:val="006A6E05"/>
    <w:rsid w:val="006B0C2E"/>
    <w:rsid w:val="006B454B"/>
    <w:rsid w:val="006C4333"/>
    <w:rsid w:val="006C45E0"/>
    <w:rsid w:val="006C4926"/>
    <w:rsid w:val="006C507B"/>
    <w:rsid w:val="006C77B6"/>
    <w:rsid w:val="006D1DD7"/>
    <w:rsid w:val="006D3B2B"/>
    <w:rsid w:val="006D3D56"/>
    <w:rsid w:val="006D50AA"/>
    <w:rsid w:val="006D5B5F"/>
    <w:rsid w:val="006D7222"/>
    <w:rsid w:val="006D7785"/>
    <w:rsid w:val="006D7A54"/>
    <w:rsid w:val="006E6C29"/>
    <w:rsid w:val="006F7149"/>
    <w:rsid w:val="0070178E"/>
    <w:rsid w:val="00710004"/>
    <w:rsid w:val="0071052B"/>
    <w:rsid w:val="007106F8"/>
    <w:rsid w:val="00714489"/>
    <w:rsid w:val="00717101"/>
    <w:rsid w:val="00720B75"/>
    <w:rsid w:val="00732E84"/>
    <w:rsid w:val="007400EA"/>
    <w:rsid w:val="00743C96"/>
    <w:rsid w:val="0074446A"/>
    <w:rsid w:val="00746783"/>
    <w:rsid w:val="0075237A"/>
    <w:rsid w:val="007622AE"/>
    <w:rsid w:val="00765837"/>
    <w:rsid w:val="00766671"/>
    <w:rsid w:val="0077360E"/>
    <w:rsid w:val="007765E7"/>
    <w:rsid w:val="00781736"/>
    <w:rsid w:val="00782DEC"/>
    <w:rsid w:val="00783D7C"/>
    <w:rsid w:val="00794D93"/>
    <w:rsid w:val="007A4202"/>
    <w:rsid w:val="007A5E48"/>
    <w:rsid w:val="007B04B2"/>
    <w:rsid w:val="007B169C"/>
    <w:rsid w:val="007B249E"/>
    <w:rsid w:val="007B3836"/>
    <w:rsid w:val="007B4FD5"/>
    <w:rsid w:val="007C020D"/>
    <w:rsid w:val="007C5278"/>
    <w:rsid w:val="007D0115"/>
    <w:rsid w:val="007D34F6"/>
    <w:rsid w:val="007E2108"/>
    <w:rsid w:val="007E69B0"/>
    <w:rsid w:val="007F0D17"/>
    <w:rsid w:val="007F2219"/>
    <w:rsid w:val="00803D67"/>
    <w:rsid w:val="00804F8A"/>
    <w:rsid w:val="00805404"/>
    <w:rsid w:val="00806258"/>
    <w:rsid w:val="00810DFD"/>
    <w:rsid w:val="008124FC"/>
    <w:rsid w:val="00820B7F"/>
    <w:rsid w:val="008223EB"/>
    <w:rsid w:val="008226D9"/>
    <w:rsid w:val="00822F70"/>
    <w:rsid w:val="00823829"/>
    <w:rsid w:val="008270A9"/>
    <w:rsid w:val="00831FC3"/>
    <w:rsid w:val="00832C73"/>
    <w:rsid w:val="0083514E"/>
    <w:rsid w:val="0084587E"/>
    <w:rsid w:val="00850A97"/>
    <w:rsid w:val="00853E0E"/>
    <w:rsid w:val="00854669"/>
    <w:rsid w:val="008617F0"/>
    <w:rsid w:val="00876B42"/>
    <w:rsid w:val="008820BE"/>
    <w:rsid w:val="00883D69"/>
    <w:rsid w:val="0088573E"/>
    <w:rsid w:val="00895567"/>
    <w:rsid w:val="008962B4"/>
    <w:rsid w:val="008A142F"/>
    <w:rsid w:val="008A150C"/>
    <w:rsid w:val="008B35CC"/>
    <w:rsid w:val="008B52AD"/>
    <w:rsid w:val="008B7278"/>
    <w:rsid w:val="008B7691"/>
    <w:rsid w:val="008C0EE3"/>
    <w:rsid w:val="008C47B6"/>
    <w:rsid w:val="008D5683"/>
    <w:rsid w:val="008D6A3E"/>
    <w:rsid w:val="008E2E93"/>
    <w:rsid w:val="008E3551"/>
    <w:rsid w:val="008E474D"/>
    <w:rsid w:val="008E513B"/>
    <w:rsid w:val="008F0B2F"/>
    <w:rsid w:val="008F4FED"/>
    <w:rsid w:val="00900BB7"/>
    <w:rsid w:val="00902450"/>
    <w:rsid w:val="009071BC"/>
    <w:rsid w:val="009166C2"/>
    <w:rsid w:val="009206F4"/>
    <w:rsid w:val="009221B8"/>
    <w:rsid w:val="00922A7E"/>
    <w:rsid w:val="00923BF2"/>
    <w:rsid w:val="009243EB"/>
    <w:rsid w:val="009267ED"/>
    <w:rsid w:val="00927127"/>
    <w:rsid w:val="00933AA9"/>
    <w:rsid w:val="00935B7F"/>
    <w:rsid w:val="0094696B"/>
    <w:rsid w:val="00947E6F"/>
    <w:rsid w:val="00963221"/>
    <w:rsid w:val="0096456B"/>
    <w:rsid w:val="00965231"/>
    <w:rsid w:val="0098588F"/>
    <w:rsid w:val="009921F5"/>
    <w:rsid w:val="00994D59"/>
    <w:rsid w:val="009974D6"/>
    <w:rsid w:val="009A65B9"/>
    <w:rsid w:val="009B234B"/>
    <w:rsid w:val="009B3CEE"/>
    <w:rsid w:val="009B51EE"/>
    <w:rsid w:val="009B680D"/>
    <w:rsid w:val="009C39A1"/>
    <w:rsid w:val="009D00F1"/>
    <w:rsid w:val="009D202E"/>
    <w:rsid w:val="009D7BD5"/>
    <w:rsid w:val="009E0D3F"/>
    <w:rsid w:val="009E1B4B"/>
    <w:rsid w:val="009E6C4F"/>
    <w:rsid w:val="009F0498"/>
    <w:rsid w:val="009F0CC6"/>
    <w:rsid w:val="009F120C"/>
    <w:rsid w:val="009F5E4A"/>
    <w:rsid w:val="009F72C9"/>
    <w:rsid w:val="009F75C6"/>
    <w:rsid w:val="00A0169C"/>
    <w:rsid w:val="00A02626"/>
    <w:rsid w:val="00A0278D"/>
    <w:rsid w:val="00A027C7"/>
    <w:rsid w:val="00A0485B"/>
    <w:rsid w:val="00A057F2"/>
    <w:rsid w:val="00A07201"/>
    <w:rsid w:val="00A07485"/>
    <w:rsid w:val="00A15225"/>
    <w:rsid w:val="00A20FE4"/>
    <w:rsid w:val="00A213FA"/>
    <w:rsid w:val="00A264B0"/>
    <w:rsid w:val="00A279BC"/>
    <w:rsid w:val="00A332BE"/>
    <w:rsid w:val="00A36DBA"/>
    <w:rsid w:val="00A3759B"/>
    <w:rsid w:val="00A40098"/>
    <w:rsid w:val="00A40981"/>
    <w:rsid w:val="00A47864"/>
    <w:rsid w:val="00A5471F"/>
    <w:rsid w:val="00A565BB"/>
    <w:rsid w:val="00A67D58"/>
    <w:rsid w:val="00A7028F"/>
    <w:rsid w:val="00A736BB"/>
    <w:rsid w:val="00A75E66"/>
    <w:rsid w:val="00A76A15"/>
    <w:rsid w:val="00A8125F"/>
    <w:rsid w:val="00A83893"/>
    <w:rsid w:val="00A9335E"/>
    <w:rsid w:val="00A9435C"/>
    <w:rsid w:val="00A96C5E"/>
    <w:rsid w:val="00AA3830"/>
    <w:rsid w:val="00AA3F3A"/>
    <w:rsid w:val="00AB16CA"/>
    <w:rsid w:val="00AB3F19"/>
    <w:rsid w:val="00AB4729"/>
    <w:rsid w:val="00AB616C"/>
    <w:rsid w:val="00AB7E2B"/>
    <w:rsid w:val="00AC10C8"/>
    <w:rsid w:val="00AD14E5"/>
    <w:rsid w:val="00AD599B"/>
    <w:rsid w:val="00AE7706"/>
    <w:rsid w:val="00AF672B"/>
    <w:rsid w:val="00B01BC2"/>
    <w:rsid w:val="00B02F74"/>
    <w:rsid w:val="00B103C7"/>
    <w:rsid w:val="00B10685"/>
    <w:rsid w:val="00B10DFC"/>
    <w:rsid w:val="00B11784"/>
    <w:rsid w:val="00B14001"/>
    <w:rsid w:val="00B1414E"/>
    <w:rsid w:val="00B17C1A"/>
    <w:rsid w:val="00B22A64"/>
    <w:rsid w:val="00B30439"/>
    <w:rsid w:val="00B32522"/>
    <w:rsid w:val="00B32EAA"/>
    <w:rsid w:val="00B40228"/>
    <w:rsid w:val="00B40871"/>
    <w:rsid w:val="00B41381"/>
    <w:rsid w:val="00B41588"/>
    <w:rsid w:val="00B44D53"/>
    <w:rsid w:val="00B4646F"/>
    <w:rsid w:val="00B47541"/>
    <w:rsid w:val="00B47F17"/>
    <w:rsid w:val="00B50EB3"/>
    <w:rsid w:val="00B602F3"/>
    <w:rsid w:val="00B65860"/>
    <w:rsid w:val="00B705A0"/>
    <w:rsid w:val="00B750AA"/>
    <w:rsid w:val="00B75EAE"/>
    <w:rsid w:val="00B80413"/>
    <w:rsid w:val="00B9513D"/>
    <w:rsid w:val="00B9748F"/>
    <w:rsid w:val="00BA183F"/>
    <w:rsid w:val="00BA3D60"/>
    <w:rsid w:val="00BC32FD"/>
    <w:rsid w:val="00BC71F0"/>
    <w:rsid w:val="00BC7601"/>
    <w:rsid w:val="00BD0D9C"/>
    <w:rsid w:val="00BD0EEE"/>
    <w:rsid w:val="00BD7AD4"/>
    <w:rsid w:val="00BE4215"/>
    <w:rsid w:val="00BE58E0"/>
    <w:rsid w:val="00BE6C1D"/>
    <w:rsid w:val="00BE79F4"/>
    <w:rsid w:val="00BF1CD7"/>
    <w:rsid w:val="00BF4674"/>
    <w:rsid w:val="00BF5E83"/>
    <w:rsid w:val="00C027E3"/>
    <w:rsid w:val="00C06F2D"/>
    <w:rsid w:val="00C109DE"/>
    <w:rsid w:val="00C1405E"/>
    <w:rsid w:val="00C144BC"/>
    <w:rsid w:val="00C144FB"/>
    <w:rsid w:val="00C1508B"/>
    <w:rsid w:val="00C1535A"/>
    <w:rsid w:val="00C16530"/>
    <w:rsid w:val="00C202A6"/>
    <w:rsid w:val="00C23111"/>
    <w:rsid w:val="00C234E5"/>
    <w:rsid w:val="00C2516A"/>
    <w:rsid w:val="00C350E2"/>
    <w:rsid w:val="00C36AF7"/>
    <w:rsid w:val="00C370B8"/>
    <w:rsid w:val="00C4379F"/>
    <w:rsid w:val="00C52044"/>
    <w:rsid w:val="00C522B6"/>
    <w:rsid w:val="00C53E31"/>
    <w:rsid w:val="00C55558"/>
    <w:rsid w:val="00C71C22"/>
    <w:rsid w:val="00C76AA1"/>
    <w:rsid w:val="00C82FCA"/>
    <w:rsid w:val="00C83154"/>
    <w:rsid w:val="00C856A9"/>
    <w:rsid w:val="00C91296"/>
    <w:rsid w:val="00C9320B"/>
    <w:rsid w:val="00C948B4"/>
    <w:rsid w:val="00C95CF3"/>
    <w:rsid w:val="00C968F6"/>
    <w:rsid w:val="00CA05A3"/>
    <w:rsid w:val="00CA6381"/>
    <w:rsid w:val="00CB0FC2"/>
    <w:rsid w:val="00CC3001"/>
    <w:rsid w:val="00CC30D5"/>
    <w:rsid w:val="00CD05B4"/>
    <w:rsid w:val="00CF0C3A"/>
    <w:rsid w:val="00CF112A"/>
    <w:rsid w:val="00CF3F98"/>
    <w:rsid w:val="00CF5374"/>
    <w:rsid w:val="00CF55BE"/>
    <w:rsid w:val="00CF59ED"/>
    <w:rsid w:val="00CF6437"/>
    <w:rsid w:val="00D017F9"/>
    <w:rsid w:val="00D01CCB"/>
    <w:rsid w:val="00D031DB"/>
    <w:rsid w:val="00D04045"/>
    <w:rsid w:val="00D10409"/>
    <w:rsid w:val="00D1290E"/>
    <w:rsid w:val="00D147FF"/>
    <w:rsid w:val="00D15346"/>
    <w:rsid w:val="00D153FC"/>
    <w:rsid w:val="00D21A07"/>
    <w:rsid w:val="00D30031"/>
    <w:rsid w:val="00D32928"/>
    <w:rsid w:val="00D339A8"/>
    <w:rsid w:val="00D35406"/>
    <w:rsid w:val="00D40D2B"/>
    <w:rsid w:val="00D53936"/>
    <w:rsid w:val="00D6093D"/>
    <w:rsid w:val="00D60D25"/>
    <w:rsid w:val="00D63A6D"/>
    <w:rsid w:val="00D63D26"/>
    <w:rsid w:val="00D719E4"/>
    <w:rsid w:val="00D732AA"/>
    <w:rsid w:val="00D82E20"/>
    <w:rsid w:val="00D82E23"/>
    <w:rsid w:val="00D852E3"/>
    <w:rsid w:val="00DA1FE7"/>
    <w:rsid w:val="00DB0E13"/>
    <w:rsid w:val="00DB10E0"/>
    <w:rsid w:val="00DB117D"/>
    <w:rsid w:val="00DB4D4D"/>
    <w:rsid w:val="00DC06F5"/>
    <w:rsid w:val="00DC5DBB"/>
    <w:rsid w:val="00DD1D2D"/>
    <w:rsid w:val="00DE0F1E"/>
    <w:rsid w:val="00DE1BD0"/>
    <w:rsid w:val="00DE2CC1"/>
    <w:rsid w:val="00DE56DC"/>
    <w:rsid w:val="00DF2318"/>
    <w:rsid w:val="00DF5F38"/>
    <w:rsid w:val="00DF6F3B"/>
    <w:rsid w:val="00E028EA"/>
    <w:rsid w:val="00E058A2"/>
    <w:rsid w:val="00E10BC9"/>
    <w:rsid w:val="00E10C89"/>
    <w:rsid w:val="00E1669C"/>
    <w:rsid w:val="00E17A51"/>
    <w:rsid w:val="00E25C32"/>
    <w:rsid w:val="00E27884"/>
    <w:rsid w:val="00E30DB3"/>
    <w:rsid w:val="00E36F73"/>
    <w:rsid w:val="00E457D7"/>
    <w:rsid w:val="00E6053D"/>
    <w:rsid w:val="00E62630"/>
    <w:rsid w:val="00E6283E"/>
    <w:rsid w:val="00E65948"/>
    <w:rsid w:val="00E704BE"/>
    <w:rsid w:val="00E747DE"/>
    <w:rsid w:val="00E761E2"/>
    <w:rsid w:val="00E76E44"/>
    <w:rsid w:val="00E7789C"/>
    <w:rsid w:val="00E81279"/>
    <w:rsid w:val="00E84188"/>
    <w:rsid w:val="00E94AFD"/>
    <w:rsid w:val="00EA404D"/>
    <w:rsid w:val="00EA4EB5"/>
    <w:rsid w:val="00EB0567"/>
    <w:rsid w:val="00EB1B50"/>
    <w:rsid w:val="00EB20AF"/>
    <w:rsid w:val="00EB2751"/>
    <w:rsid w:val="00EB378A"/>
    <w:rsid w:val="00EB4110"/>
    <w:rsid w:val="00EB561B"/>
    <w:rsid w:val="00EB7D16"/>
    <w:rsid w:val="00EC130F"/>
    <w:rsid w:val="00ED01F6"/>
    <w:rsid w:val="00EE0B0A"/>
    <w:rsid w:val="00EF27DB"/>
    <w:rsid w:val="00F04450"/>
    <w:rsid w:val="00F14C01"/>
    <w:rsid w:val="00F2038F"/>
    <w:rsid w:val="00F23359"/>
    <w:rsid w:val="00F319BD"/>
    <w:rsid w:val="00F37743"/>
    <w:rsid w:val="00F44A19"/>
    <w:rsid w:val="00F52EA6"/>
    <w:rsid w:val="00F63146"/>
    <w:rsid w:val="00F63C8B"/>
    <w:rsid w:val="00F643E2"/>
    <w:rsid w:val="00F831E4"/>
    <w:rsid w:val="00F83D32"/>
    <w:rsid w:val="00F94EA2"/>
    <w:rsid w:val="00F974F6"/>
    <w:rsid w:val="00FA060A"/>
    <w:rsid w:val="00FA53E4"/>
    <w:rsid w:val="00FA5A06"/>
    <w:rsid w:val="00FB164B"/>
    <w:rsid w:val="00FB2DED"/>
    <w:rsid w:val="00FB340C"/>
    <w:rsid w:val="00FB7031"/>
    <w:rsid w:val="00FB7A87"/>
    <w:rsid w:val="00FC2031"/>
    <w:rsid w:val="00FC5196"/>
    <w:rsid w:val="00FC5460"/>
    <w:rsid w:val="00FD07E9"/>
    <w:rsid w:val="00FD6036"/>
    <w:rsid w:val="00FE6105"/>
    <w:rsid w:val="00FE6B4F"/>
    <w:rsid w:val="00FF6ED8"/>
    <w:rsid w:val="00FF7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1E171B02"/>
  <w15:docId w15:val="{DF16D228-79F8-4C2F-883B-812EC4EA0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82FCA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qFormat/>
    <w:rsid w:val="00A0262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9F75C6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C82FC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footer"/>
    <w:basedOn w:val="a"/>
    <w:rsid w:val="00C82FC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pple-converted-space">
    <w:name w:val="apple-converted-space"/>
    <w:basedOn w:val="a0"/>
    <w:rsid w:val="00E76E44"/>
  </w:style>
  <w:style w:type="paragraph" w:styleId="a5">
    <w:name w:val="Normal (Web)"/>
    <w:basedOn w:val="a"/>
    <w:uiPriority w:val="99"/>
    <w:unhideWhenUsed/>
    <w:rsid w:val="007E2108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styleId="a6">
    <w:name w:val="Balloon Text"/>
    <w:basedOn w:val="a"/>
    <w:link w:val="a7"/>
    <w:rsid w:val="00EB1B50"/>
    <w:rPr>
      <w:sz w:val="18"/>
      <w:szCs w:val="18"/>
    </w:rPr>
  </w:style>
  <w:style w:type="character" w:customStyle="1" w:styleId="a7">
    <w:name w:val="批注框文本 字符"/>
    <w:link w:val="a6"/>
    <w:rsid w:val="00EB1B50"/>
    <w:rPr>
      <w:kern w:val="2"/>
      <w:sz w:val="18"/>
      <w:szCs w:val="18"/>
    </w:rPr>
  </w:style>
  <w:style w:type="character" w:styleId="a8">
    <w:name w:val="annotation reference"/>
    <w:rsid w:val="00EB1B50"/>
    <w:rPr>
      <w:sz w:val="21"/>
      <w:szCs w:val="21"/>
    </w:rPr>
  </w:style>
  <w:style w:type="paragraph" w:styleId="a9">
    <w:name w:val="annotation text"/>
    <w:basedOn w:val="a"/>
    <w:link w:val="aa"/>
    <w:rsid w:val="00EB1B50"/>
    <w:pPr>
      <w:jc w:val="left"/>
    </w:pPr>
  </w:style>
  <w:style w:type="character" w:customStyle="1" w:styleId="aa">
    <w:name w:val="批注文字 字符"/>
    <w:link w:val="a9"/>
    <w:rsid w:val="00EB1B50"/>
    <w:rPr>
      <w:kern w:val="2"/>
      <w:sz w:val="21"/>
    </w:rPr>
  </w:style>
  <w:style w:type="paragraph" w:styleId="ab">
    <w:name w:val="annotation subject"/>
    <w:basedOn w:val="a9"/>
    <w:next w:val="a9"/>
    <w:link w:val="ac"/>
    <w:rsid w:val="00EB1B50"/>
    <w:rPr>
      <w:b/>
      <w:bCs/>
    </w:rPr>
  </w:style>
  <w:style w:type="character" w:customStyle="1" w:styleId="ac">
    <w:name w:val="批注主题 字符"/>
    <w:link w:val="ab"/>
    <w:rsid w:val="00EB1B50"/>
    <w:rPr>
      <w:b/>
      <w:bCs/>
      <w:kern w:val="2"/>
      <w:sz w:val="21"/>
    </w:rPr>
  </w:style>
  <w:style w:type="table" w:styleId="ad">
    <w:name w:val="Table Grid"/>
    <w:basedOn w:val="a1"/>
    <w:uiPriority w:val="59"/>
    <w:unhideWhenUsed/>
    <w:rsid w:val="006C45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043A49"/>
    <w:rPr>
      <w:rFonts w:ascii="TimesNewRomanPSMT" w:hAnsi="TimesNewRomanPSMT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20">
    <w:name w:val="标题 2 字符"/>
    <w:link w:val="2"/>
    <w:uiPriority w:val="9"/>
    <w:rsid w:val="009F75C6"/>
    <w:rPr>
      <w:rFonts w:ascii="宋体" w:hAnsi="宋体" w:cs="宋体"/>
      <w:b/>
      <w:bCs/>
      <w:sz w:val="36"/>
      <w:szCs w:val="36"/>
    </w:rPr>
  </w:style>
  <w:style w:type="character" w:styleId="ae">
    <w:name w:val="Hyperlink"/>
    <w:uiPriority w:val="99"/>
    <w:unhideWhenUsed/>
    <w:rsid w:val="009F75C6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766671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766671"/>
    <w:rPr>
      <w:noProof/>
      <w:kern w:val="2"/>
    </w:rPr>
  </w:style>
  <w:style w:type="paragraph" w:customStyle="1" w:styleId="EndNoteBibliography">
    <w:name w:val="EndNote Bibliography"/>
    <w:basedOn w:val="a"/>
    <w:link w:val="EndNoteBibliographyChar"/>
    <w:rsid w:val="00766671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766671"/>
    <w:rPr>
      <w:noProof/>
      <w:kern w:val="2"/>
    </w:rPr>
  </w:style>
  <w:style w:type="character" w:customStyle="1" w:styleId="10">
    <w:name w:val="标题 1 字符"/>
    <w:link w:val="1"/>
    <w:rsid w:val="00A02626"/>
    <w:rPr>
      <w:b/>
      <w:bCs/>
      <w:kern w:val="44"/>
      <w:sz w:val="44"/>
      <w:szCs w:val="44"/>
    </w:rPr>
  </w:style>
  <w:style w:type="character" w:customStyle="1" w:styleId="title-text">
    <w:name w:val="title-text"/>
    <w:rsid w:val="00A02626"/>
  </w:style>
  <w:style w:type="character" w:styleId="af">
    <w:name w:val="Emphasis"/>
    <w:uiPriority w:val="20"/>
    <w:qFormat/>
    <w:rsid w:val="00A02626"/>
    <w:rPr>
      <w:i/>
      <w:iCs/>
    </w:rPr>
  </w:style>
  <w:style w:type="character" w:styleId="af0">
    <w:name w:val="Strong"/>
    <w:uiPriority w:val="22"/>
    <w:qFormat/>
    <w:rsid w:val="002578BF"/>
    <w:rPr>
      <w:b/>
      <w:bCs/>
    </w:rPr>
  </w:style>
  <w:style w:type="character" w:customStyle="1" w:styleId="id-label">
    <w:name w:val="id-label"/>
    <w:rsid w:val="00FC5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2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5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78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8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359A6A-6B84-490C-B0A6-F2586A636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6</Pages>
  <Words>449</Words>
  <Characters>2564</Characters>
  <Application>Microsoft Office Word</Application>
  <DocSecurity>0</DocSecurity>
  <PresentationFormat/>
  <Lines>21</Lines>
  <Paragraphs>6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    Mouse plzf regulates hepatic lipid and glucose metabolism</vt:lpstr>
    </vt:vector>
  </TitlesOfParts>
  <Manager/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use plzf regulates hepatic lipid and glucose metabolism</dc:title>
  <dc:subject/>
  <dc:creator>Administrator</dc:creator>
  <cp:keywords/>
  <dc:description/>
  <cp:lastModifiedBy>Huiling Hu</cp:lastModifiedBy>
  <cp:revision>28</cp:revision>
  <cp:lastPrinted>2020-02-25T10:38:00Z</cp:lastPrinted>
  <dcterms:created xsi:type="dcterms:W3CDTF">2020-03-13T12:01:00Z</dcterms:created>
  <dcterms:modified xsi:type="dcterms:W3CDTF">2022-10-27T12:5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64</vt:lpwstr>
  </property>
</Properties>
</file>